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D5EC8" w14:textId="2402105F" w:rsidR="003D4ECD" w:rsidRPr="0054785F" w:rsidRDefault="00804AD1" w:rsidP="0054785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363B6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materials</w:t>
      </w:r>
    </w:p>
    <w:p w14:paraId="56FA7FC6" w14:textId="4AB53DB0" w:rsidR="00804AD1" w:rsidRPr="0054785F" w:rsidRDefault="003D4ECD" w:rsidP="0054785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S1. </w:t>
      </w:r>
      <w:r w:rsidR="00804AD1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Measures of the dispositional and situational moderators</w:t>
      </w:r>
    </w:p>
    <w:p w14:paraId="002526F2" w14:textId="1A00EA8F" w:rsidR="00804AD1" w:rsidRPr="0054785F" w:rsidRDefault="00A92BBD" w:rsidP="0054785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2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  <w:r w:rsidR="00804AD1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Results of the </w:t>
      </w:r>
      <w:r w:rsidR="00117413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exploratory</w:t>
      </w:r>
      <w:r w:rsidR="00804AD1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 analyses</w:t>
      </w:r>
      <w:r w:rsidR="00871133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 for reaction times</w:t>
      </w:r>
    </w:p>
    <w:p w14:paraId="265C19FB" w14:textId="75303D89" w:rsidR="00871133" w:rsidRPr="0054785F" w:rsidRDefault="00735848" w:rsidP="0054785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S3. </w:t>
      </w:r>
      <w:r w:rsidR="00871133"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Results of the exploratory analyses for errors</w:t>
      </w:r>
    </w:p>
    <w:p w14:paraId="32BBA415" w14:textId="7A55FA20" w:rsidR="0054785F" w:rsidRPr="0054785F" w:rsidRDefault="00921E0B" w:rsidP="0054785F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Cs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4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  <w:r w:rsidR="004C3038" w:rsidRPr="0054785F">
        <w:rPr>
          <w:rFonts w:ascii="Times New Roman" w:eastAsiaTheme="minorEastAsia" w:hAnsi="Times New Roman" w:cs="Times New Roman"/>
          <w:b/>
          <w:bCs/>
          <w:iCs/>
          <w:lang w:val="en-CA"/>
        </w:rPr>
        <w:t>Neural Activity Associated with the Avoidance of Sedentary Stimuli</w:t>
      </w:r>
      <w:r w:rsidR="004C3038" w:rsidRPr="0054785F">
        <w:rPr>
          <w:rFonts w:ascii="Times New Roman" w:eastAsiaTheme="minorEastAsia" w:hAnsi="Times New Roman" w:cs="Times New Roman"/>
          <w:b/>
          <w:bCs/>
          <w:iCs/>
          <w:lang w:val="en-CA"/>
        </w:rPr>
        <w:t xml:space="preserve">: </w:t>
      </w:r>
      <w:r w:rsidR="00EC6F41" w:rsidRPr="0054785F">
        <w:rPr>
          <w:rFonts w:ascii="Times New Roman" w:eastAsiaTheme="majorEastAsia" w:hAnsi="Times New Roman" w:cs="Times New Roman"/>
          <w:b/>
          <w:bCs/>
          <w:iCs/>
          <w:color w:val="000000" w:themeColor="text1"/>
          <w:lang w:val="en-US"/>
        </w:rPr>
        <w:t>Avoid Sedentary</w:t>
      </w:r>
      <w:r w:rsidR="00EC6F41" w:rsidRPr="0054785F">
        <w:rPr>
          <w:rFonts w:ascii="Times New Roman" w:eastAsiaTheme="minorEastAsia" w:hAnsi="Times New Roman" w:cs="Times New Roman"/>
          <w:b/>
          <w:bCs/>
          <w:iCs/>
          <w:lang w:val="en-US"/>
        </w:rPr>
        <w:t xml:space="preserve"> &gt; Avoid Neutral (HN4).</w:t>
      </w:r>
    </w:p>
    <w:p w14:paraId="265D8956" w14:textId="776929D6" w:rsidR="003D4ECD" w:rsidRPr="0054785F" w:rsidRDefault="0054785F" w:rsidP="0054785F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Cs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5</w:t>
      </w: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  <w:r w:rsidRPr="0054785F">
        <w:rPr>
          <w:rFonts w:ascii="Times New Roman" w:eastAsiaTheme="minorEastAsia" w:hAnsi="Times New Roman" w:cs="Times New Roman"/>
          <w:b/>
          <w:bCs/>
          <w:iCs/>
          <w:lang w:val="en-US"/>
        </w:rPr>
        <w:t>D</w:t>
      </w:r>
      <w:r w:rsidR="00383C23" w:rsidRPr="0054785F">
        <w:rPr>
          <w:rFonts w:ascii="Times New Roman" w:eastAsiaTheme="majorEastAsia" w:hAnsi="Times New Roman" w:cs="Times New Roman"/>
          <w:b/>
          <w:bCs/>
          <w:iCs/>
          <w:color w:val="000000" w:themeColor="text1"/>
          <w:shd w:val="clear" w:color="auto" w:fill="FFFFFF"/>
          <w:lang w:val="en-US"/>
        </w:rPr>
        <w:t>etailed coordinates of the clusters presented in this section.</w:t>
      </w:r>
      <w:r w:rsidR="003D4ECD" w:rsidRPr="0054785F">
        <w:rPr>
          <w:rFonts w:ascii="Times New Roman" w:eastAsiaTheme="majorEastAsia" w:hAnsi="Times New Roman" w:cs="Times New Roman"/>
          <w:b/>
          <w:bCs/>
          <w:iCs/>
          <w:color w:val="000000" w:themeColor="text1"/>
          <w:shd w:val="clear" w:color="auto" w:fill="FFFFFF"/>
          <w:lang w:val="en-US"/>
        </w:rPr>
        <w:br w:type="page"/>
      </w:r>
    </w:p>
    <w:p w14:paraId="10C50E47" w14:textId="4E657C47" w:rsidR="003D4ECD" w:rsidRPr="003D4ECD" w:rsidRDefault="003D4ECD" w:rsidP="003D4EC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u w:val="single"/>
          <w:lang w:val="en-US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u w:val="single"/>
          <w:lang w:val="en-US"/>
        </w:rPr>
        <w:lastRenderedPageBreak/>
        <w:t>S</w:t>
      </w:r>
      <w:r w:rsidRPr="003D4ECD">
        <w:rPr>
          <w:rFonts w:ascii="Times New Roman" w:hAnsi="Times New Roman" w:cs="Times New Roman"/>
          <w:b/>
          <w:bCs/>
          <w:iCs/>
          <w:color w:val="000000" w:themeColor="text1"/>
          <w:u w:val="single"/>
          <w:lang w:val="en-US"/>
        </w:rPr>
        <w:t>1. Measures of the dispositional and situational moderators</w:t>
      </w:r>
    </w:p>
    <w:p w14:paraId="3EF07EE1" w14:textId="38592A5D" w:rsidR="001567D5" w:rsidRPr="001567D5" w:rsidRDefault="001567D5" w:rsidP="00094BBA">
      <w:pPr>
        <w:spacing w:line="480" w:lineRule="auto"/>
        <w:jc w:val="both"/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</w:pPr>
      <w:r w:rsidRPr="001F746A"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  <w:lang w:val="en-US"/>
        </w:rPr>
        <w:t>Usual level of physical activity.</w:t>
      </w:r>
      <w:r w:rsidRPr="001F746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Commuting and leisure time physical activity was assessed using an adapted version of the International Physical Activity Questionnaire</w:t>
      </w:r>
      <w:r w:rsidR="0075290F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.</w:t>
      </w:r>
      <w:r w:rsidRPr="001F746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1F746A">
        <w:rPr>
          <w:rFonts w:ascii="Times New Roman" w:hAnsi="Times New Roman" w:cs="Times New Roman"/>
          <w:color w:val="000000" w:themeColor="text1"/>
          <w:lang w:val="en-GB"/>
        </w:rPr>
        <w:t>Specifically, the first set of questions focused on the sports-related physical activity, the second on commuter-related physical activity (i.e., walking and cycling), and the last set of questions focused on leisure-time related physical activity (i.e., walking, moderate physical activity, vigorous physical activity). Here we created a score that is the sum of all the time spent in these different physical activities.</w:t>
      </w:r>
    </w:p>
    <w:p w14:paraId="06EBA4AB" w14:textId="77777777" w:rsidR="001567D5" w:rsidRDefault="001567D5" w:rsidP="00094BB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F651EF" w14:textId="6905D2BD" w:rsidR="001F746A" w:rsidRDefault="001F746A" w:rsidP="00094BB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94BBA"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  <w:lang w:val="en-US"/>
        </w:rPr>
        <w:t>Craving for sedentary behaviors.</w:t>
      </w:r>
      <w:r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Sedentary</w:t>
      </w:r>
      <w:r w:rsidR="00094BBA"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craving</w:t>
      </w:r>
      <w:r w:rsidR="00094BBA"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was assessed with the following item:</w:t>
      </w:r>
      <w:r w:rsidR="00094BBA">
        <w:rPr>
          <w:rFonts w:ascii="Times New Roman" w:hAnsi="Times New Roman" w:cs="Times New Roman"/>
          <w:lang w:val="en-US"/>
        </w:rPr>
        <w:t xml:space="preserve"> “</w:t>
      </w:r>
      <w:r w:rsidR="00094BBA" w:rsidRPr="00094BBA">
        <w:rPr>
          <w:rFonts w:ascii="Times New Roman" w:hAnsi="Times New Roman" w:cs="Times New Roman"/>
          <w:lang w:val="en-US"/>
        </w:rPr>
        <w:t xml:space="preserve">At this </w:t>
      </w:r>
      <w:r w:rsidR="00094BBA">
        <w:rPr>
          <w:rFonts w:ascii="Times New Roman" w:hAnsi="Times New Roman" w:cs="Times New Roman"/>
          <w:lang w:val="en-US"/>
        </w:rPr>
        <w:t>moment</w:t>
      </w:r>
      <w:r w:rsidR="00094BBA" w:rsidRPr="00094BBA">
        <w:rPr>
          <w:rFonts w:ascii="Times New Roman" w:hAnsi="Times New Roman" w:cs="Times New Roman"/>
          <w:lang w:val="en-US"/>
        </w:rPr>
        <w:t xml:space="preserve">, to what extent do you feel the desire (urge) to engage </w:t>
      </w:r>
      <w:r w:rsidR="00B91615">
        <w:rPr>
          <w:rFonts w:ascii="Times New Roman" w:hAnsi="Times New Roman" w:cs="Times New Roman"/>
          <w:lang w:val="en-US"/>
        </w:rPr>
        <w:t>in sedentary activities</w:t>
      </w:r>
      <w:r w:rsidR="00094BBA" w:rsidRPr="00094BBA">
        <w:rPr>
          <w:rFonts w:ascii="Times New Roman" w:hAnsi="Times New Roman" w:cs="Times New Roman"/>
          <w:lang w:val="en-US"/>
        </w:rPr>
        <w:t xml:space="preserve"> (e.g., </w:t>
      </w:r>
      <w:r w:rsidR="00B91615">
        <w:rPr>
          <w:rFonts w:ascii="Times New Roman" w:hAnsi="Times New Roman" w:cs="Times New Roman"/>
          <w:lang w:val="en-US"/>
        </w:rPr>
        <w:t>sitting</w:t>
      </w:r>
      <w:r w:rsidR="00094BBA" w:rsidRPr="00094BBA">
        <w:rPr>
          <w:rFonts w:ascii="Times New Roman" w:hAnsi="Times New Roman" w:cs="Times New Roman"/>
          <w:lang w:val="en-US"/>
        </w:rPr>
        <w:t xml:space="preserve">, </w:t>
      </w:r>
      <w:r w:rsidR="00B91615">
        <w:rPr>
          <w:rFonts w:ascii="Times New Roman" w:hAnsi="Times New Roman" w:cs="Times New Roman"/>
          <w:lang w:val="en-US"/>
        </w:rPr>
        <w:t>resting</w:t>
      </w:r>
      <w:r w:rsidR="00094BBA" w:rsidRPr="00094BBA">
        <w:rPr>
          <w:rFonts w:ascii="Times New Roman" w:hAnsi="Times New Roman" w:cs="Times New Roman"/>
          <w:lang w:val="en-US"/>
        </w:rPr>
        <w:t xml:space="preserve">, </w:t>
      </w:r>
      <w:r w:rsidR="00B91615">
        <w:rPr>
          <w:rFonts w:ascii="Times New Roman" w:hAnsi="Times New Roman" w:cs="Times New Roman"/>
          <w:lang w:val="en-US"/>
        </w:rPr>
        <w:t>watching TV</w:t>
      </w:r>
      <w:r w:rsidR="00094BBA" w:rsidRPr="00094BBA">
        <w:rPr>
          <w:rFonts w:ascii="Times New Roman" w:hAnsi="Times New Roman" w:cs="Times New Roman"/>
          <w:lang w:val="en-US"/>
        </w:rPr>
        <w:t>)?</w:t>
      </w:r>
      <w:r w:rsidR="00094BBA">
        <w:rPr>
          <w:rFonts w:ascii="Times New Roman" w:hAnsi="Times New Roman" w:cs="Times New Roman"/>
          <w:lang w:val="en-US"/>
        </w:rPr>
        <w:t xml:space="preserve">”. Participants </w:t>
      </w:r>
      <w:r w:rsidR="00DF3518">
        <w:rPr>
          <w:rFonts w:ascii="Times New Roman" w:hAnsi="Times New Roman" w:cs="Times New Roman"/>
          <w:lang w:val="en-US"/>
        </w:rPr>
        <w:t>respond</w:t>
      </w:r>
      <w:r w:rsidR="00094BBA">
        <w:rPr>
          <w:rFonts w:ascii="Times New Roman" w:hAnsi="Times New Roman" w:cs="Times New Roman"/>
          <w:lang w:val="en-US"/>
        </w:rPr>
        <w:t xml:space="preserve"> </w:t>
      </w:r>
      <w:r w:rsidR="00DF3518">
        <w:rPr>
          <w:rFonts w:ascii="Times New Roman" w:hAnsi="Times New Roman" w:cs="Times New Roman"/>
          <w:lang w:val="en-US"/>
        </w:rPr>
        <w:t>on</w:t>
      </w:r>
      <w:r w:rsidR="00094BBA">
        <w:rPr>
          <w:rFonts w:ascii="Times New Roman" w:hAnsi="Times New Roman" w:cs="Times New Roman"/>
          <w:lang w:val="en-US"/>
        </w:rPr>
        <w:t xml:space="preserve"> a scale from 1 “no desire at all” to 7 “very strong desire”. </w:t>
      </w:r>
    </w:p>
    <w:p w14:paraId="31E6F056" w14:textId="77777777" w:rsidR="00B91615" w:rsidRDefault="00B91615" w:rsidP="00094BB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E5568EC" w14:textId="271DAECA" w:rsidR="00117413" w:rsidRPr="0075290F" w:rsidRDefault="00B91615" w:rsidP="0075290F">
      <w:pPr>
        <w:spacing w:line="480" w:lineRule="auto"/>
        <w:jc w:val="both"/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</w:pPr>
      <w:r w:rsidRPr="00094BBA"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  <w:lang w:val="en-US"/>
        </w:rPr>
        <w:t xml:space="preserve">Craving for </w:t>
      </w:r>
      <w:r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  <w:lang w:val="en-US"/>
        </w:rPr>
        <w:t>physical activity</w:t>
      </w:r>
      <w:r w:rsidRPr="00094BBA">
        <w:rPr>
          <w:rFonts w:ascii="Times New Roman" w:eastAsiaTheme="majorEastAsia" w:hAnsi="Times New Roman" w:cs="Times New Roman"/>
          <w:b/>
          <w:color w:val="000000" w:themeColor="text1"/>
          <w:shd w:val="clear" w:color="auto" w:fill="FFFFFF"/>
          <w:lang w:val="en-US"/>
        </w:rPr>
        <w:t>.</w:t>
      </w:r>
      <w:r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Physical activity</w:t>
      </w:r>
      <w:r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craving</w:t>
      </w:r>
      <w:r w:rsidRPr="00094BBA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 was assessed with the following item:</w:t>
      </w:r>
      <w:r>
        <w:rPr>
          <w:rFonts w:ascii="Times New Roman" w:hAnsi="Times New Roman" w:cs="Times New Roman"/>
          <w:lang w:val="en-US"/>
        </w:rPr>
        <w:t xml:space="preserve"> “</w:t>
      </w:r>
      <w:r w:rsidRPr="00094BBA">
        <w:rPr>
          <w:rFonts w:ascii="Times New Roman" w:hAnsi="Times New Roman" w:cs="Times New Roman"/>
          <w:lang w:val="en-US"/>
        </w:rPr>
        <w:t xml:space="preserve">At this </w:t>
      </w:r>
      <w:r>
        <w:rPr>
          <w:rFonts w:ascii="Times New Roman" w:hAnsi="Times New Roman" w:cs="Times New Roman"/>
          <w:lang w:val="en-US"/>
        </w:rPr>
        <w:t>moment</w:t>
      </w:r>
      <w:r w:rsidRPr="00094BBA">
        <w:rPr>
          <w:rFonts w:ascii="Times New Roman" w:hAnsi="Times New Roman" w:cs="Times New Roman"/>
          <w:lang w:val="en-US"/>
        </w:rPr>
        <w:t>, to what extent do you feel the desire (urge) to engage in physical activity (e.g., running, exercising, moving)?</w:t>
      </w:r>
      <w:r>
        <w:rPr>
          <w:rFonts w:ascii="Times New Roman" w:hAnsi="Times New Roman" w:cs="Times New Roman"/>
          <w:lang w:val="en-US"/>
        </w:rPr>
        <w:t xml:space="preserve">”. Participants respond on a scale from 1 “no desire at all” to 7 “very strong desire”. </w:t>
      </w:r>
      <w:r w:rsidR="00117413">
        <w:rPr>
          <w:rFonts w:ascii="Times New Roman" w:hAnsi="Times New Roman" w:cs="Times New Roman"/>
          <w:b/>
          <w:bCs/>
          <w:lang w:val="en-US"/>
        </w:rPr>
        <w:br w:type="page"/>
      </w:r>
    </w:p>
    <w:p w14:paraId="659B37F6" w14:textId="66A7BE75" w:rsidR="001F746A" w:rsidRPr="00A92BBD" w:rsidRDefault="00A92BBD" w:rsidP="00A92BB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A92BBD">
        <w:rPr>
          <w:rFonts w:ascii="Times New Roman" w:hAnsi="Times New Roman" w:cs="Times New Roman"/>
          <w:b/>
          <w:bCs/>
          <w:iCs/>
          <w:color w:val="000000" w:themeColor="text1"/>
          <w:u w:val="single"/>
          <w:lang w:val="en-US"/>
        </w:rPr>
        <w:lastRenderedPageBreak/>
        <w:t xml:space="preserve">S2. </w:t>
      </w:r>
      <w:r w:rsidRPr="00A92BBD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Results of the exploratory analyses for reaction times</w:t>
      </w:r>
    </w:p>
    <w:p w14:paraId="226BCD78" w14:textId="77777777" w:rsidR="00131668" w:rsidRDefault="00117413" w:rsidP="00040CD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Usual level of physical activity</w:t>
      </w:r>
      <w:r w:rsidR="00040CD9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9781C6B" w14:textId="5B81ECF1" w:rsidR="0031554C" w:rsidRPr="0054785F" w:rsidRDefault="0031554C" w:rsidP="00040CD9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131668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inear mixed-effects models predicting </w:t>
      </w:r>
      <w:r w:rsidRPr="00131668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the reaction times as a function of the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type of action (approach vs. avoidance) and of the type of stimuli (physical activity vs. neutral vs. physical inactivity)</w:t>
      </w:r>
      <w:r w:rsidR="00040CD9"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 and usual level of physical activity</w:t>
      </w:r>
    </w:p>
    <w:p w14:paraId="60F14CCC" w14:textId="77777777" w:rsidR="00D21DCC" w:rsidRPr="0054785F" w:rsidRDefault="00D21DCC" w:rsidP="00040CD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16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40"/>
        <w:gridCol w:w="257"/>
        <w:gridCol w:w="709"/>
      </w:tblGrid>
      <w:tr w:rsidR="0031554C" w:rsidRPr="0054785F" w14:paraId="5D3CFCB9" w14:textId="77777777" w:rsidTr="0031554C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BC821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deration by the usual level of physical activity</w:t>
            </w:r>
          </w:p>
          <w:p w14:paraId="4BC5FD7E" w14:textId="3D607EB6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(N = </w:t>
            </w:r>
            <w:r w:rsidR="007875B7"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0</w:t>
            </w: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29F02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b (CI)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AE12D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31554C" w:rsidRPr="0054785F" w14:paraId="47341ED0" w14:textId="77777777" w:rsidTr="0031554C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B81BC1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6ACD6DE9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65FE7742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54C" w:rsidRPr="0054785F" w14:paraId="42373404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58EFBD0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497" w:type="dxa"/>
            <w:gridSpan w:val="2"/>
          </w:tcPr>
          <w:p w14:paraId="360DE905" w14:textId="53B95740" w:rsidR="0031554C" w:rsidRPr="0054785F" w:rsidRDefault="007875B7" w:rsidP="0031554C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65.</w:t>
            </w:r>
            <w:r w:rsidR="00A03591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</w:t>
            </w:r>
            <w:r w:rsidR="0031554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</w:t>
            </w:r>
            <w:r w:rsidR="00AB5B51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27.2</w:t>
            </w:r>
            <w:r w:rsidR="0031554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</w:t>
            </w:r>
            <w:r w:rsidR="00AB5B51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04.2</w:t>
            </w:r>
            <w:r w:rsidR="0031554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4EB12C99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31554C" w:rsidRPr="0054785F" w14:paraId="0A5B5C60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AD34DED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497" w:type="dxa"/>
            <w:gridSpan w:val="2"/>
          </w:tcPr>
          <w:p w14:paraId="130E5EB9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95496E1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54C" w:rsidRPr="0054785F" w14:paraId="4DCF5FA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DF3953B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497" w:type="dxa"/>
            <w:gridSpan w:val="2"/>
          </w:tcPr>
          <w:p w14:paraId="2117CA33" w14:textId="22D29AFC" w:rsidR="0031554C" w:rsidRPr="0054785F" w:rsidRDefault="007875B7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1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7.3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28B4C4F2" w14:textId="7FD0228A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712</w:t>
            </w:r>
          </w:p>
        </w:tc>
      </w:tr>
      <w:tr w:rsidR="0031554C" w:rsidRPr="0054785F" w14:paraId="7E7A029F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79592B7" w14:textId="7510D021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871133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</w:p>
        </w:tc>
        <w:tc>
          <w:tcPr>
            <w:tcW w:w="2497" w:type="dxa"/>
            <w:gridSpan w:val="2"/>
          </w:tcPr>
          <w:p w14:paraId="0BC91CE3" w14:textId="78835FFD" w:rsidR="0031554C" w:rsidRPr="0054785F" w:rsidRDefault="00A03591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7.9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6.0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18.93)</w:t>
            </w:r>
          </w:p>
        </w:tc>
        <w:tc>
          <w:tcPr>
            <w:tcW w:w="709" w:type="dxa"/>
          </w:tcPr>
          <w:p w14:paraId="3D65DC4C" w14:textId="1ADB4EC9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26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31554C" w:rsidRPr="0054785F" w14:paraId="6BCC45C1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9C38DD1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497" w:type="dxa"/>
            <w:gridSpan w:val="2"/>
          </w:tcPr>
          <w:p w14:paraId="6C2AC2E8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F8437D1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1554C" w:rsidRPr="0054785F" w14:paraId="19EA7C0D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69CF680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497" w:type="dxa"/>
            <w:gridSpan w:val="2"/>
          </w:tcPr>
          <w:p w14:paraId="56C7F3BB" w14:textId="5A2065B9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2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3.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21.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4FDE263F" w14:textId="34FDA5D3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415</w:t>
            </w:r>
          </w:p>
        </w:tc>
      </w:tr>
      <w:tr w:rsidR="0031554C" w:rsidRPr="0054785F" w14:paraId="765F930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3A5BCC3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 x Action (ref. approach)</w:t>
            </w:r>
          </w:p>
        </w:tc>
        <w:tc>
          <w:tcPr>
            <w:tcW w:w="2497" w:type="dxa"/>
            <w:gridSpan w:val="2"/>
          </w:tcPr>
          <w:p w14:paraId="00B2BB31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3C3EE5C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1554C" w:rsidRPr="0054785F" w14:paraId="255C1AC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B989936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neutral </w:t>
            </w:r>
          </w:p>
        </w:tc>
        <w:tc>
          <w:tcPr>
            <w:tcW w:w="2497" w:type="dxa"/>
            <w:gridSpan w:val="2"/>
          </w:tcPr>
          <w:p w14:paraId="2454C59B" w14:textId="03F5E280" w:rsidR="0031554C" w:rsidRPr="0054785F" w:rsidRDefault="007875B7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4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22.5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1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632D9B55" w14:textId="65A52CBE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661</w:t>
            </w:r>
          </w:p>
        </w:tc>
      </w:tr>
      <w:tr w:rsidR="0031554C" w:rsidRPr="0054785F" w14:paraId="22B6149D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97C3775" w14:textId="5C296C02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</w:t>
            </w:r>
            <w:r w:rsidR="00F6304A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F6304A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</w:p>
        </w:tc>
        <w:tc>
          <w:tcPr>
            <w:tcW w:w="2497" w:type="dxa"/>
            <w:gridSpan w:val="2"/>
          </w:tcPr>
          <w:p w14:paraId="55EC46CC" w14:textId="65925AA6" w:rsidR="0031554C" w:rsidRPr="0054785F" w:rsidRDefault="007875B7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20.1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16.6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6464F153" w14:textId="1C0EFA2E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3591" w:rsidRPr="0054785F">
              <w:rPr>
                <w:rFonts w:ascii="Times New Roman" w:hAnsi="Times New Roman" w:cs="Times New Roman"/>
                <w:color w:val="000000"/>
                <w:lang w:val="en-US"/>
              </w:rPr>
              <w:t>852</w:t>
            </w:r>
          </w:p>
        </w:tc>
      </w:tr>
      <w:tr w:rsidR="0031554C" w:rsidRPr="0054785F" w14:paraId="423C1ED4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E417E36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Usual level of physical activity </w:t>
            </w:r>
          </w:p>
        </w:tc>
        <w:tc>
          <w:tcPr>
            <w:tcW w:w="2240" w:type="dxa"/>
          </w:tcPr>
          <w:p w14:paraId="1512CB6D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0D12CF0C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1554C" w:rsidRPr="0054785F" w14:paraId="26763FD2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7778887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</w:t>
            </w:r>
          </w:p>
        </w:tc>
        <w:tc>
          <w:tcPr>
            <w:tcW w:w="2240" w:type="dxa"/>
          </w:tcPr>
          <w:p w14:paraId="116A45D1" w14:textId="389DEB6A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3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21.2;4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7.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35051B93" w14:textId="3BE36B2D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454</w:t>
            </w:r>
          </w:p>
        </w:tc>
      </w:tr>
      <w:tr w:rsidR="0031554C" w:rsidRPr="0054785F" w14:paraId="129589CA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17B2D60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0D88820C" w14:textId="5581FDAB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F6304A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F6304A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="00F6304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stimuli </w:t>
            </w:r>
          </w:p>
        </w:tc>
        <w:tc>
          <w:tcPr>
            <w:tcW w:w="2240" w:type="dxa"/>
          </w:tcPr>
          <w:p w14:paraId="26E3E2FD" w14:textId="09B76A29" w:rsidR="0031554C" w:rsidRPr="0054785F" w:rsidRDefault="00022742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6.0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9.2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0F87C3AD" w14:textId="7C30C538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373</w:t>
            </w:r>
          </w:p>
        </w:tc>
      </w:tr>
      <w:tr w:rsidR="0031554C" w:rsidRPr="0054785F" w14:paraId="194C7FF2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DD3D40A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127A4C51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40" w:type="dxa"/>
          </w:tcPr>
          <w:p w14:paraId="0F0ED889" w14:textId="1085D034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5.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10.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4795A5FC" w14:textId="1F78955B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718</w:t>
            </w:r>
          </w:p>
        </w:tc>
      </w:tr>
      <w:tr w:rsidR="0031554C" w:rsidRPr="0054785F" w14:paraId="22F5FBA6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6D515D2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57B2E7E3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40" w:type="dxa"/>
          </w:tcPr>
          <w:p w14:paraId="5C19C4D4" w14:textId="0C38597E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24.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8.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63A0E24A" w14:textId="5A9899B1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369</w:t>
            </w:r>
          </w:p>
        </w:tc>
      </w:tr>
      <w:tr w:rsidR="0031554C" w:rsidRPr="0054785F" w14:paraId="2C4D2567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1C3DE81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623BD47A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40" w:type="dxa"/>
          </w:tcPr>
          <w:p w14:paraId="35FC1282" w14:textId="5371D4C2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19.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16.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225EDB8C" w14:textId="4D409D32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877</w:t>
            </w:r>
          </w:p>
        </w:tc>
      </w:tr>
      <w:tr w:rsidR="0031554C" w:rsidRPr="0054785F" w14:paraId="1E2708C7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6A0B83C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7EC8AB23" w14:textId="141630BD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F6304A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F6304A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="00F6304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 Avoidance</w:t>
            </w:r>
          </w:p>
        </w:tc>
        <w:tc>
          <w:tcPr>
            <w:tcW w:w="2240" w:type="dxa"/>
          </w:tcPr>
          <w:p w14:paraId="3ACBF56F" w14:textId="4B5B88F1" w:rsidR="0031554C" w:rsidRPr="0054785F" w:rsidRDefault="00022742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B5B51" w:rsidRPr="0054785F">
              <w:rPr>
                <w:rFonts w:ascii="Times New Roman" w:hAnsi="Times New Roman" w:cs="Times New Roman"/>
                <w:color w:val="000000"/>
                <w:lang w:val="en-US"/>
              </w:rPr>
              <w:t>9.2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27.5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3D93815C" w14:textId="1761177E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330</w:t>
            </w:r>
          </w:p>
        </w:tc>
      </w:tr>
      <w:tr w:rsidR="0031554C" w:rsidRPr="0054785F" w14:paraId="6FCF8699" w14:textId="77777777" w:rsidTr="0031554C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C870FF1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77864227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74A4BFA3" w14:textId="7777777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1554C" w:rsidRPr="0054785F" w14:paraId="1CDE7A0C" w14:textId="77777777" w:rsidTr="0031554C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076B8EFA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2BADBBDB" w14:textId="57839AB5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7 (-48.27;2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430C80B3" w14:textId="2A90CA67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4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</w:tr>
      <w:tr w:rsidR="0031554C" w:rsidRPr="0054785F" w14:paraId="682AA245" w14:textId="77777777" w:rsidTr="0031554C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DFCD668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349DA126" w14:textId="0DAED2E8" w:rsidR="0031554C" w:rsidRPr="0054785F" w:rsidRDefault="00022742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73.27;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70.3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1E3C09EB" w14:textId="5066955A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9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31554C" w:rsidRPr="0054785F" w14:paraId="497459D4" w14:textId="77777777" w:rsidTr="0031554C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6A01C10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104E7091" w14:textId="4119F9F4" w:rsidR="0031554C" w:rsidRPr="0054785F" w:rsidRDefault="00022742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31.21;3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5.0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2C41359B" w14:textId="37C48BE8" w:rsidR="0031554C" w:rsidRPr="0054785F" w:rsidRDefault="0031554C" w:rsidP="0031554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968</w:t>
            </w:r>
          </w:p>
        </w:tc>
      </w:tr>
      <w:tr w:rsidR="0031554C" w:rsidRPr="0054785F" w14:paraId="3443504B" w14:textId="77777777" w:rsidTr="0031554C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A6F009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2C401C8A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329399AC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54C" w:rsidRPr="0054785F" w14:paraId="1C8931B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56C2178" w14:textId="77777777" w:rsidR="0031554C" w:rsidRPr="0054785F" w:rsidRDefault="0031554C" w:rsidP="0031554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40" w:type="dxa"/>
          </w:tcPr>
          <w:p w14:paraId="0799AFFA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2E00B8BA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54C" w:rsidRPr="0054785F" w14:paraId="592A6CB1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6451C4F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4683E523" w14:textId="5104C232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0877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31554C" w:rsidRPr="0054785F" w14:paraId="6990B246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B989DCA" w14:textId="10AE8D94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   Stimuli 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dentary </w:t>
            </w:r>
          </w:p>
        </w:tc>
        <w:tc>
          <w:tcPr>
            <w:tcW w:w="3206" w:type="dxa"/>
            <w:gridSpan w:val="3"/>
          </w:tcPr>
          <w:p w14:paraId="08D6D2BD" w14:textId="6C580265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55</w:t>
            </w:r>
            <w:r w:rsidR="0031554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31554C" w:rsidRPr="0054785F" w14:paraId="0F5237B4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F140B28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3206" w:type="dxa"/>
            <w:gridSpan w:val="3"/>
          </w:tcPr>
          <w:p w14:paraId="794316C4" w14:textId="0D4CFDEB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0</w:t>
            </w:r>
            <w:r w:rsidR="0031554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31554C" w:rsidRPr="0054785F" w14:paraId="36BFEAE0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02FB534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ction Avoid</w:t>
            </w:r>
          </w:p>
        </w:tc>
        <w:tc>
          <w:tcPr>
            <w:tcW w:w="3206" w:type="dxa"/>
            <w:gridSpan w:val="3"/>
          </w:tcPr>
          <w:p w14:paraId="4BC5E0B7" w14:textId="12E9A549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130</w:t>
            </w:r>
            <w:r w:rsidR="0031554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1554C" w:rsidRPr="0054785F" w14:paraId="2700A4E2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BA273EB" w14:textId="2916B6EC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206" w:type="dxa"/>
            <w:gridSpan w:val="3"/>
          </w:tcPr>
          <w:p w14:paraId="6FA65D5B" w14:textId="6988A6AA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0</w:t>
            </w:r>
            <w:r w:rsidR="00022742" w:rsidRPr="0054785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31554C" w:rsidRPr="0054785F" w14:paraId="48612E7F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EC23469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3206" w:type="dxa"/>
            <w:gridSpan w:val="3"/>
          </w:tcPr>
          <w:p w14:paraId="49E4386E" w14:textId="42BB6AED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9</w:t>
            </w:r>
            <w:r w:rsidR="00022742" w:rsidRPr="0054785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1554C" w:rsidRPr="0054785F" w14:paraId="6441628F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3419248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3206" w:type="dxa"/>
            <w:gridSpan w:val="3"/>
          </w:tcPr>
          <w:p w14:paraId="2A270279" w14:textId="52C25895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022742" w:rsidRPr="0054785F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31554C" w:rsidRPr="0054785F" w14:paraId="13971A30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B6EF412" w14:textId="74CA3CA8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stimuli neutral)</w:t>
            </w:r>
          </w:p>
        </w:tc>
        <w:tc>
          <w:tcPr>
            <w:tcW w:w="3206" w:type="dxa"/>
            <w:gridSpan w:val="3"/>
          </w:tcPr>
          <w:p w14:paraId="5F68E3CC" w14:textId="7D1117F2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</w:t>
            </w:r>
            <w:r w:rsidR="0031554C" w:rsidRPr="0054785F">
              <w:rPr>
                <w:rFonts w:ascii="Times New Roman" w:hAnsi="Times New Roman" w:cs="Times New Roman"/>
                <w:lang w:val="en-US"/>
              </w:rPr>
              <w:t>0.</w:t>
            </w:r>
            <w:r w:rsidRPr="0054785F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31554C" w:rsidRPr="0054785F" w14:paraId="60C954F5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6D45AA9" w14:textId="68807B7D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action avoidance)</w:t>
            </w:r>
          </w:p>
        </w:tc>
        <w:tc>
          <w:tcPr>
            <w:tcW w:w="3206" w:type="dxa"/>
            <w:gridSpan w:val="3"/>
          </w:tcPr>
          <w:p w14:paraId="0B0E3B23" w14:textId="48F8F130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</w:t>
            </w:r>
            <w:r w:rsidR="00022742" w:rsidRPr="0054785F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31554C" w:rsidRPr="0054785F" w14:paraId="672A830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6CD2CD2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 Corr. (Stimuli neutral; action avoidance)</w:t>
            </w:r>
          </w:p>
        </w:tc>
        <w:tc>
          <w:tcPr>
            <w:tcW w:w="3206" w:type="dxa"/>
            <w:gridSpan w:val="3"/>
          </w:tcPr>
          <w:p w14:paraId="5269BF7B" w14:textId="6716F374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022742" w:rsidRPr="0054785F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31554C" w:rsidRPr="0054785F" w14:paraId="2E40F5D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4F1C2C3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</w:t>
            </w:r>
          </w:p>
        </w:tc>
        <w:tc>
          <w:tcPr>
            <w:tcW w:w="2240" w:type="dxa"/>
          </w:tcPr>
          <w:p w14:paraId="39D25F93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56A95A46" w14:textId="77777777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54C" w:rsidRPr="0054785F" w14:paraId="3C51DBB8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D24333E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4E3E5DC2" w14:textId="159C92D3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</w:p>
        </w:tc>
      </w:tr>
      <w:tr w:rsidR="0031554C" w:rsidRPr="0054785F" w14:paraId="43360E12" w14:textId="77777777" w:rsidTr="0031554C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B670473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3206" w:type="dxa"/>
            <w:gridSpan w:val="3"/>
          </w:tcPr>
          <w:p w14:paraId="0A3FC17D" w14:textId="6DF34958" w:rsidR="0031554C" w:rsidRPr="0054785F" w:rsidRDefault="00022742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8558</w:t>
            </w:r>
            <w:r w:rsidR="0031554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31554C" w:rsidRPr="0054785F" w14:paraId="20634FB8" w14:textId="77777777" w:rsidTr="0031554C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0BC69E69" w14:textId="77777777" w:rsidR="0031554C" w:rsidRPr="0054785F" w:rsidRDefault="0031554C" w:rsidP="003155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206" w:type="dxa"/>
            <w:gridSpan w:val="3"/>
          </w:tcPr>
          <w:p w14:paraId="731094BF" w14:textId="3CDFBEE8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onditional .00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5E275068" w14:textId="5747F093" w:rsidR="0031554C" w:rsidRPr="0054785F" w:rsidRDefault="0031554C" w:rsidP="003155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2</w:t>
            </w:r>
            <w:r w:rsidR="00022742" w:rsidRPr="0054785F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</w:tr>
    </w:tbl>
    <w:p w14:paraId="6EEA8B31" w14:textId="1CF5FB1F" w:rsidR="0031554C" w:rsidRPr="0054785F" w:rsidRDefault="0031554C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95CI = confidence intervals at 95%.</w:t>
      </w:r>
    </w:p>
    <w:p w14:paraId="4FE4E15A" w14:textId="77777777" w:rsidR="00117413" w:rsidRPr="0054785F" w:rsidRDefault="00117413">
      <w:pPr>
        <w:rPr>
          <w:rFonts w:ascii="Times New Roman" w:hAnsi="Times New Roman" w:cs="Times New Roman"/>
          <w:b/>
          <w:bCs/>
          <w:lang w:val="en-US"/>
        </w:rPr>
      </w:pPr>
    </w:p>
    <w:p w14:paraId="6F510B90" w14:textId="0FC121C4" w:rsidR="00117413" w:rsidRPr="0054785F" w:rsidRDefault="00117413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t>Craving for sedentary behaviors</w:t>
      </w:r>
    </w:p>
    <w:p w14:paraId="6DC5D7EF" w14:textId="04FBF0F5" w:rsidR="00D21DCC" w:rsidRPr="0054785F" w:rsidRDefault="00D21DCC" w:rsidP="00D21DCC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inear mixed-effects models predicting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the reaction times as a function of the type of action (approach vs. avoidance) and of the type of stimuli (physical activity vs. neutral vs. </w:t>
      </w:r>
      <w:r w:rsidR="00BE2670"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) and craving for sedentary behaviors</w:t>
      </w:r>
    </w:p>
    <w:p w14:paraId="59F9CDE7" w14:textId="77777777" w:rsidR="00D21DCC" w:rsidRPr="0054785F" w:rsidRDefault="00D21DCC" w:rsidP="00D21DC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16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40"/>
        <w:gridCol w:w="257"/>
        <w:gridCol w:w="709"/>
      </w:tblGrid>
      <w:tr w:rsidR="00D21DCC" w:rsidRPr="0054785F" w14:paraId="3CDE629E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D0E47" w14:textId="1C669CFF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deration by the craving for sedentary behaviors</w:t>
            </w:r>
          </w:p>
          <w:p w14:paraId="0FF9A133" w14:textId="659FD5B0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(N = </w:t>
            </w:r>
            <w:r w:rsidR="002341AA"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0</w:t>
            </w: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9C81D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b (CI)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EEF47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D21DCC" w:rsidRPr="0054785F" w14:paraId="104F3985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7A097C" w14:textId="77777777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76CABBD3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5A948F6D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474D99C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A5E4C87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497" w:type="dxa"/>
            <w:gridSpan w:val="2"/>
          </w:tcPr>
          <w:p w14:paraId="1EAAAD23" w14:textId="20E912E5" w:rsidR="00D21DCC" w:rsidRPr="0054785F" w:rsidRDefault="002341AA" w:rsidP="00D21DCC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64</w:t>
            </w:r>
            <w:r w:rsidR="00AE1D74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6</w:t>
            </w:r>
            <w:r w:rsidR="00D21DC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</w:t>
            </w:r>
            <w:r w:rsidR="00AE1D74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26.1</w:t>
            </w:r>
            <w:r w:rsidR="00D21DC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03.2</w:t>
            </w:r>
            <w:r w:rsidR="00D21DCC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4C0E63E" w14:textId="19F9FC71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D21DCC" w:rsidRPr="0054785F" w14:paraId="4D92669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71195E1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497" w:type="dxa"/>
            <w:gridSpan w:val="2"/>
          </w:tcPr>
          <w:p w14:paraId="48AF94C1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2EA9CEA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62B4FB3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476A7CB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497" w:type="dxa"/>
            <w:gridSpan w:val="2"/>
          </w:tcPr>
          <w:p w14:paraId="570FD0AA" w14:textId="59031722" w:rsidR="00D21DCC" w:rsidRPr="0054785F" w:rsidRDefault="002341AA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1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7.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4C4F343" w14:textId="0039428B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706</w:t>
            </w:r>
          </w:p>
        </w:tc>
      </w:tr>
      <w:tr w:rsidR="00D21DCC" w:rsidRPr="0054785F" w14:paraId="5541A51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416A827" w14:textId="3ACAE45F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871133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871133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</w:p>
        </w:tc>
        <w:tc>
          <w:tcPr>
            <w:tcW w:w="2497" w:type="dxa"/>
            <w:gridSpan w:val="2"/>
          </w:tcPr>
          <w:p w14:paraId="043DAFF8" w14:textId="0424A93D" w:rsidR="00D21DCC" w:rsidRPr="0054785F" w:rsidRDefault="002341AA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8.1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21.9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4D9481BA" w14:textId="0FA040EA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25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D21DCC" w:rsidRPr="0054785F" w14:paraId="0B293DB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2677278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497" w:type="dxa"/>
            <w:gridSpan w:val="2"/>
          </w:tcPr>
          <w:p w14:paraId="659F3CE2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8EF9B65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0BD3E4D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83289E0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497" w:type="dxa"/>
            <w:gridSpan w:val="2"/>
          </w:tcPr>
          <w:p w14:paraId="55E026C6" w14:textId="23386C33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2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3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9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33C4FF3" w14:textId="6CD6F5EB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407</w:t>
            </w:r>
          </w:p>
        </w:tc>
      </w:tr>
      <w:tr w:rsidR="00D21DCC" w:rsidRPr="0054785F" w14:paraId="0240DA2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AFEAB20" w14:textId="7EE6D963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Stimuli (ref. </w:t>
            </w:r>
            <w:r w:rsidR="00BE2670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hysical activity) x Action (ref. approach)</w:t>
            </w:r>
          </w:p>
        </w:tc>
        <w:tc>
          <w:tcPr>
            <w:tcW w:w="2497" w:type="dxa"/>
            <w:gridSpan w:val="2"/>
          </w:tcPr>
          <w:p w14:paraId="76F7CC1B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B5E0DB7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0D2F93F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CFDFE9C" w14:textId="10DF1788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eutral </w:t>
            </w:r>
          </w:p>
        </w:tc>
        <w:tc>
          <w:tcPr>
            <w:tcW w:w="2497" w:type="dxa"/>
            <w:gridSpan w:val="2"/>
          </w:tcPr>
          <w:p w14:paraId="071D647E" w14:textId="388C0BE1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22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0DA4FAA0" w14:textId="08BCFBCF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565</w:t>
            </w:r>
          </w:p>
        </w:tc>
      </w:tr>
      <w:tr w:rsidR="00D21DCC" w:rsidRPr="0054785F" w14:paraId="27DF291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54B1987" w14:textId="2CC56743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</w:p>
        </w:tc>
        <w:tc>
          <w:tcPr>
            <w:tcW w:w="2497" w:type="dxa"/>
            <w:gridSpan w:val="2"/>
          </w:tcPr>
          <w:p w14:paraId="5D1F4AD9" w14:textId="18AF60BF" w:rsidR="00D21DCC" w:rsidRPr="0054785F" w:rsidRDefault="002341AA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20.4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16.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4875BF3" w14:textId="7382EC1A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826</w:t>
            </w:r>
          </w:p>
        </w:tc>
      </w:tr>
      <w:tr w:rsidR="00D21DCC" w:rsidRPr="0054785F" w14:paraId="4F109672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B55453C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Craving for sedentary behaviors </w:t>
            </w:r>
          </w:p>
        </w:tc>
        <w:tc>
          <w:tcPr>
            <w:tcW w:w="2240" w:type="dxa"/>
          </w:tcPr>
          <w:p w14:paraId="614DC498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7F7BE517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782525D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A686D41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</w:t>
            </w:r>
          </w:p>
        </w:tc>
        <w:tc>
          <w:tcPr>
            <w:tcW w:w="2240" w:type="dxa"/>
          </w:tcPr>
          <w:p w14:paraId="2334284A" w14:textId="6C12B766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3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7.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3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22FA51E9" w14:textId="2C7A8F2F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341AA" w:rsidRPr="0054785F">
              <w:rPr>
                <w:rFonts w:ascii="Times New Roman" w:hAnsi="Times New Roman" w:cs="Times New Roman"/>
                <w:color w:val="000000"/>
                <w:lang w:val="en-US"/>
              </w:rPr>
              <w:t>852</w:t>
            </w:r>
          </w:p>
        </w:tc>
      </w:tr>
      <w:tr w:rsidR="00D21DCC" w:rsidRPr="0054785F" w14:paraId="33CBA282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42AA7C4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 x</w:t>
            </w:r>
          </w:p>
          <w:p w14:paraId="3372D642" w14:textId="467AF751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stimuli </w:t>
            </w:r>
          </w:p>
        </w:tc>
        <w:tc>
          <w:tcPr>
            <w:tcW w:w="2240" w:type="dxa"/>
          </w:tcPr>
          <w:p w14:paraId="57926376" w14:textId="2A90DECA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-22.</w:t>
            </w:r>
            <w:r w:rsidR="00A0279B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-</w:t>
            </w:r>
            <w:r w:rsidR="00AE1D74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35.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-9.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25FE9CA1" w14:textId="3506FCF6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D21DCC" w:rsidRPr="0054785F" w14:paraId="53C34C8A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6261CC9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 x</w:t>
            </w:r>
          </w:p>
          <w:p w14:paraId="1F2B1068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522120E6" w14:textId="232A99F6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8.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8.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5BF7FD75" w14:textId="18313F69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449</w:t>
            </w:r>
          </w:p>
        </w:tc>
      </w:tr>
      <w:tr w:rsidR="00D21DCC" w:rsidRPr="0054785F" w14:paraId="68B1840D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065C3E93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1BD94B39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7A27778F" w14:textId="4C75AC3B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4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30.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2.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5722AF72" w14:textId="26F587A8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="00A0279B" w:rsidRPr="0054785F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</w:tr>
      <w:tr w:rsidR="00D21DCC" w:rsidRPr="0054785F" w14:paraId="6663F6D3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D23C62E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6076BC49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462213D0" w14:textId="65712569" w:rsidR="00D21DCC" w:rsidRPr="0054785F" w:rsidRDefault="00A4782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3.0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15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21.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245EDD7E" w14:textId="6F6106DF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4782C" w:rsidRPr="0054785F">
              <w:rPr>
                <w:rFonts w:ascii="Times New Roman" w:hAnsi="Times New Roman" w:cs="Times New Roman"/>
                <w:color w:val="000000"/>
                <w:lang w:val="en-US"/>
              </w:rPr>
              <w:t>747</w:t>
            </w:r>
          </w:p>
        </w:tc>
      </w:tr>
      <w:tr w:rsidR="00D21DCC" w:rsidRPr="0054785F" w14:paraId="118D6F92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400E481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514AF943" w14:textId="3179AA3B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stimuli x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4449555C" w14:textId="4BAB77E8" w:rsidR="00D21DCC" w:rsidRPr="0054785F" w:rsidRDefault="00A4782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5.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3.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3</w:t>
            </w:r>
            <w:r w:rsidR="00080769" w:rsidRPr="0054785F">
              <w:rPr>
                <w:rFonts w:ascii="Times New Roman" w:hAnsi="Times New Roman" w:cs="Times New Roman"/>
                <w:color w:val="000000"/>
                <w:lang w:val="en-US"/>
              </w:rPr>
              <w:t>3.65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4C5C71FA" w14:textId="7298DE7D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E1D74" w:rsidRPr="0054785F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</w:tr>
      <w:tr w:rsidR="00D21DCC" w:rsidRPr="0054785F" w14:paraId="6735D5DC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9FDEF27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1DCCB770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51A5F85D" w14:textId="77777777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0474CD78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75A3D1B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7BE6E2A9" w14:textId="6DBD6072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  <w:r w:rsidR="00A4782C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4 (-45.60;20.67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639273E4" w14:textId="32AAB8FD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4782C" w:rsidRPr="0054785F">
              <w:rPr>
                <w:rFonts w:ascii="Times New Roman" w:hAnsi="Times New Roman" w:cs="Times New Roman"/>
                <w:color w:val="000000"/>
                <w:lang w:val="en-US"/>
              </w:rPr>
              <w:t>514</w:t>
            </w:r>
          </w:p>
        </w:tc>
      </w:tr>
      <w:tr w:rsidR="00D21DCC" w:rsidRPr="0054785F" w14:paraId="33949329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0FFB2DB1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3214A283" w14:textId="255A42B4" w:rsidR="00D21DCC" w:rsidRPr="0054785F" w:rsidRDefault="00A4782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55.55;85.92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5CAB52CE" w14:textId="386C8319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4782C" w:rsidRPr="0054785F">
              <w:rPr>
                <w:rFonts w:ascii="Times New Roman" w:hAnsi="Times New Roman" w:cs="Times New Roman"/>
                <w:color w:val="000000"/>
                <w:lang w:val="en-US"/>
              </w:rPr>
              <w:t>997</w:t>
            </w:r>
          </w:p>
        </w:tc>
      </w:tr>
      <w:tr w:rsidR="00D21DCC" w:rsidRPr="0054785F" w14:paraId="137FAE1E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5DE5C11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1E7EDFA7" w14:textId="19B30922" w:rsidR="00D21DCC" w:rsidRPr="0054785F" w:rsidRDefault="00A4782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27.83;39.00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0456DD97" w14:textId="5CD5EFC2" w:rsidR="00D21DCC" w:rsidRPr="0054785F" w:rsidRDefault="00D21DCC" w:rsidP="00D21DC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A4782C" w:rsidRPr="0054785F">
              <w:rPr>
                <w:rFonts w:ascii="Times New Roman" w:hAnsi="Times New Roman" w:cs="Times New Roman"/>
                <w:color w:val="000000"/>
                <w:lang w:val="en-US"/>
              </w:rPr>
              <w:t>864</w:t>
            </w:r>
          </w:p>
        </w:tc>
      </w:tr>
      <w:tr w:rsidR="00D21DCC" w:rsidRPr="0054785F" w14:paraId="7DAD66BE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477A95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65367D1E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766AE3AD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1E754A1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04B93D1" w14:textId="77777777" w:rsidR="00D21DCC" w:rsidRPr="0054785F" w:rsidRDefault="00D21DCC" w:rsidP="00D21DCC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40" w:type="dxa"/>
          </w:tcPr>
          <w:p w14:paraId="6E727816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3875E8EB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1174E0B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4A7986A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7C8EE85B" w14:textId="1BFFA519" w:rsidR="00D21DCC" w:rsidRPr="0054785F" w:rsidRDefault="002D7252" w:rsidP="00D21D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0979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D21DCC" w:rsidRPr="0054785F" w14:paraId="1CFFD31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BDCED65" w14:textId="61D6C3D5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   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3206" w:type="dxa"/>
            <w:gridSpan w:val="3"/>
          </w:tcPr>
          <w:p w14:paraId="758C28A2" w14:textId="62D040DF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D21DCC" w:rsidRPr="0054785F" w14:paraId="31D88BB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D5256DA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3206" w:type="dxa"/>
            <w:gridSpan w:val="3"/>
          </w:tcPr>
          <w:p w14:paraId="7ADAAAD4" w14:textId="0109D193" w:rsidR="00D21DCC" w:rsidRPr="0054785F" w:rsidRDefault="002D7252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9</w:t>
            </w:r>
            <w:r w:rsidR="00D21DC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D21DCC" w:rsidRPr="0054785F" w14:paraId="405CD5C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B74B954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 Action Avoid</w:t>
            </w:r>
          </w:p>
        </w:tc>
        <w:tc>
          <w:tcPr>
            <w:tcW w:w="3206" w:type="dxa"/>
            <w:gridSpan w:val="3"/>
          </w:tcPr>
          <w:p w14:paraId="27F6C128" w14:textId="403788D8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0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92</w:t>
            </w:r>
            <w:r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D21DCC" w:rsidRPr="0054785F" w14:paraId="793108E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48105C2" w14:textId="1DCF3123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206" w:type="dxa"/>
            <w:gridSpan w:val="3"/>
          </w:tcPr>
          <w:p w14:paraId="24C6C99B" w14:textId="44E5579D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21DCC" w:rsidRPr="0054785F" w14:paraId="466D4D3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92ED48A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3206" w:type="dxa"/>
            <w:gridSpan w:val="3"/>
          </w:tcPr>
          <w:p w14:paraId="449C9783" w14:textId="271B4C12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D21DCC" w:rsidRPr="0054785F" w14:paraId="70D552C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A37FB8A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3206" w:type="dxa"/>
            <w:gridSpan w:val="3"/>
          </w:tcPr>
          <w:p w14:paraId="00B9BEB2" w14:textId="4BB17FB5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D21DCC" w:rsidRPr="0054785F" w14:paraId="50A2321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2D6A61E" w14:textId="087AE266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stimuli neutral)</w:t>
            </w:r>
          </w:p>
        </w:tc>
        <w:tc>
          <w:tcPr>
            <w:tcW w:w="3206" w:type="dxa"/>
            <w:gridSpan w:val="3"/>
          </w:tcPr>
          <w:p w14:paraId="3FAFA6E3" w14:textId="7EE3C650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D21DCC" w:rsidRPr="0054785F" w14:paraId="463328E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967D40C" w14:textId="264B2B88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E2670"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action avoidance)</w:t>
            </w:r>
          </w:p>
        </w:tc>
        <w:tc>
          <w:tcPr>
            <w:tcW w:w="3206" w:type="dxa"/>
            <w:gridSpan w:val="3"/>
          </w:tcPr>
          <w:p w14:paraId="1F3EC5B3" w14:textId="0F3B929F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D21DCC" w:rsidRPr="0054785F" w14:paraId="0805282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3B46388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neutral; action avoidance)</w:t>
            </w:r>
          </w:p>
        </w:tc>
        <w:tc>
          <w:tcPr>
            <w:tcW w:w="3206" w:type="dxa"/>
            <w:gridSpan w:val="3"/>
          </w:tcPr>
          <w:p w14:paraId="2A5B34CB" w14:textId="1D86F41E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2D7252" w:rsidRPr="0054785F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D21DCC" w:rsidRPr="0054785F" w14:paraId="5016A02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8E2939F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</w:t>
            </w:r>
          </w:p>
        </w:tc>
        <w:tc>
          <w:tcPr>
            <w:tcW w:w="2240" w:type="dxa"/>
          </w:tcPr>
          <w:p w14:paraId="374615BA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16BC47AE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59080B2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F0AA5A7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2681B4F6" w14:textId="2AA86BFE" w:rsidR="00D21DCC" w:rsidRPr="0054785F" w:rsidRDefault="002D7252" w:rsidP="00D21D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D21DCC" w:rsidRPr="0054785F" w14:paraId="0F7B203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4A16D9A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3206" w:type="dxa"/>
            <w:gridSpan w:val="3"/>
          </w:tcPr>
          <w:p w14:paraId="5FF685E2" w14:textId="7FA067F1" w:rsidR="00D21DCC" w:rsidRPr="0054785F" w:rsidRDefault="002D7252" w:rsidP="00D21D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8524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D21DCC" w:rsidRPr="0054785F" w14:paraId="006541B7" w14:textId="77777777" w:rsidTr="00F976C8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0190CF02" w14:textId="77777777" w:rsidR="00D21DCC" w:rsidRPr="0054785F" w:rsidRDefault="00D21DCC" w:rsidP="00D21DC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206" w:type="dxa"/>
            <w:gridSpan w:val="3"/>
          </w:tcPr>
          <w:p w14:paraId="053DE8E4" w14:textId="77777777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Conditional .012 </w:t>
            </w:r>
          </w:p>
          <w:p w14:paraId="6EE91F5E" w14:textId="57B0060F" w:rsidR="00D21DCC" w:rsidRPr="0054785F" w:rsidRDefault="00D21DCC" w:rsidP="00D21D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2</w:t>
            </w:r>
            <w:r w:rsidR="002D7252" w:rsidRPr="0054785F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</w:tr>
    </w:tbl>
    <w:p w14:paraId="4796BC35" w14:textId="77777777" w:rsidR="00D21DCC" w:rsidRPr="0054785F" w:rsidRDefault="00D21DCC" w:rsidP="00D21DCC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95CI = confidence intervals at 95%.</w:t>
      </w:r>
    </w:p>
    <w:p w14:paraId="62E4172F" w14:textId="77777777" w:rsidR="00597DB5" w:rsidRPr="0054785F" w:rsidRDefault="00597DB5" w:rsidP="000F286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3B4136" w14:textId="4518C901" w:rsidR="000F2862" w:rsidRPr="0054785F" w:rsidRDefault="000F2862" w:rsidP="00597DB5">
      <w:pPr>
        <w:jc w:val="both"/>
        <w:rPr>
          <w:rFonts w:ascii="Times New Roman" w:hAnsi="Times New Roman" w:cs="Times New Roman"/>
          <w:b/>
          <w:lang w:val="en-US"/>
        </w:rPr>
      </w:pPr>
      <w:r w:rsidRPr="0054785F">
        <w:rPr>
          <w:rFonts w:ascii="Times New Roman" w:eastAsiaTheme="minorEastAsia" w:hAnsi="Times New Roman" w:cs="Times New Roman"/>
          <w:b/>
          <w:lang w:val="en-US"/>
        </w:rPr>
        <w:t xml:space="preserve">Figure S1. </w:t>
      </w:r>
    </w:p>
    <w:p w14:paraId="6863C14C" w14:textId="22099022" w:rsidR="000F2862" w:rsidRPr="0054785F" w:rsidRDefault="000F2862" w:rsidP="00597DB5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lang w:val="en-US"/>
        </w:rPr>
        <w:t xml:space="preserve">Results of the linear mixed-effects models. A. Region of significance of the difference in reaction times to respond to </w:t>
      </w:r>
      <w:r w:rsidR="00BE2670" w:rsidRPr="0054785F">
        <w:rPr>
          <w:rFonts w:ascii="Times New Roman" w:eastAsiaTheme="minorEastAsia" w:hAnsi="Times New Roman" w:cs="Times New Roman"/>
          <w:i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i/>
          <w:lang w:val="en-US"/>
        </w:rPr>
        <w:t xml:space="preserve"> relative to physical activity stimuli as function of the level of craving for sedentary behaviors.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54785F">
        <w:rPr>
          <w:rFonts w:ascii="Times New Roman" w:eastAsiaTheme="minorEastAsia" w:hAnsi="Times New Roman" w:cs="Times New Roman"/>
          <w:i/>
          <w:lang w:val="en-US"/>
        </w:rPr>
        <w:t>B. Prediction of the response times as a function of the type of stimuli and the level of craving for sedentary behaviors.</w:t>
      </w:r>
    </w:p>
    <w:p w14:paraId="281CF031" w14:textId="1484847B" w:rsidR="000F2862" w:rsidRPr="0054785F" w:rsidRDefault="000F2862" w:rsidP="000F2862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ADB1137" wp14:editId="0EAF9167">
            <wp:extent cx="5756910" cy="3425796"/>
            <wp:effectExtent l="0" t="0" r="0" b="3810"/>
            <wp:docPr id="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.pdf"/>
                    <pic:cNvPicPr>
                      <a:picLocks noChangeAspect="1"/>
                    </pic:cNvPicPr>
                  </pic:nvPicPr>
                  <pic:blipFill>
                    <a:blip r:embed="rId4"/>
                    <a:srcRect r="5477"/>
                    <a:stretch/>
                  </pic:blipFill>
                  <pic:spPr bwMode="auto">
                    <a:xfrm>
                      <a:off x="0" y="0"/>
                      <a:ext cx="5756910" cy="342579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17FEC" w14:textId="190DB857" w:rsidR="000F2862" w:rsidRPr="0054785F" w:rsidRDefault="000F2862" w:rsidP="00735848">
      <w:pPr>
        <w:jc w:val="both"/>
        <w:rPr>
          <w:i/>
          <w:lang w:val="en-US"/>
        </w:rPr>
      </w:pP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Notes. A. A positive effect (i.e., grey area on the left) indicates that participants were significantly slower to respond to </w:t>
      </w:r>
      <w:r w:rsidR="00BE2670"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relative to physical activity stimuli, while a negative effect (i.e., grey area on the right) indicates the contrary – participants were significantly quicker to respond to </w:t>
      </w:r>
      <w:r w:rsidR="00BE2670"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relative to physical activity stimuli. Craving for sedentary behaviors are standardized. B.</w:t>
      </w:r>
      <w:r w:rsidRPr="0054785F">
        <w:rPr>
          <w:rFonts w:ascii="Times New Roman" w:eastAsiaTheme="minorEastAsia" w:hAnsi="Times New Roman" w:cs="Times New Roman"/>
          <w:i/>
          <w:lang w:val="en-US"/>
        </w:rPr>
        <w:t xml:space="preserve"> 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Dots representing mean response times for each participant as a function of the type of stimuli (i.e., physical activity vs. </w:t>
      </w:r>
      <w:r w:rsidR="00BE2670"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vs. neutral stimuli). Errors bars represent the standard errors around the mean.</w:t>
      </w:r>
      <w:r w:rsidRPr="0054785F">
        <w:rPr>
          <w:rFonts w:eastAsiaTheme="minorEastAsia"/>
          <w:color w:val="000000" w:themeColor="text1"/>
          <w:lang w:val="en-US"/>
        </w:rPr>
        <w:t xml:space="preserve">  </w:t>
      </w:r>
    </w:p>
    <w:p w14:paraId="7770945E" w14:textId="77777777" w:rsidR="00BE2670" w:rsidRPr="0054785F" w:rsidRDefault="00BE2670" w:rsidP="00131668">
      <w:pPr>
        <w:rPr>
          <w:color w:val="000000"/>
          <w:lang w:val="en-US"/>
        </w:rPr>
      </w:pPr>
    </w:p>
    <w:p w14:paraId="324E41F3" w14:textId="47F0AED9" w:rsidR="00131668" w:rsidRPr="0054785F" w:rsidRDefault="00131668" w:rsidP="00131668">
      <w:pPr>
        <w:rPr>
          <w:color w:val="000000"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lastRenderedPageBreak/>
        <w:t>Craving for physical activity</w:t>
      </w:r>
    </w:p>
    <w:p w14:paraId="47F2028E" w14:textId="2DA33010" w:rsidR="00D21DCC" w:rsidRPr="0054785F" w:rsidRDefault="00D21DCC" w:rsidP="00D21DCC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inear mixed-effects models predicting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the reaction times as a function of the type of action (approach vs. avoidance) and of the type of stimuli (physical activity vs. neutral vs. </w:t>
      </w:r>
      <w:r w:rsidR="00BE2670"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sedentary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) and craving for physical activity</w:t>
      </w:r>
    </w:p>
    <w:p w14:paraId="2A58DCB3" w14:textId="77777777" w:rsidR="00D21DCC" w:rsidRPr="0054785F" w:rsidRDefault="00D21DCC" w:rsidP="00D21DC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16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40"/>
        <w:gridCol w:w="257"/>
        <w:gridCol w:w="709"/>
      </w:tblGrid>
      <w:tr w:rsidR="00D21DCC" w:rsidRPr="0054785F" w14:paraId="72A39652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79413" w14:textId="5C7B78B0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deration by the craving for physical activity</w:t>
            </w:r>
          </w:p>
          <w:p w14:paraId="59985699" w14:textId="77AF5978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(N = </w:t>
            </w:r>
            <w:r w:rsidR="00EE1221"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0</w:t>
            </w: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F002D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b (CI)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69AF6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D21DCC" w:rsidRPr="0054785F" w14:paraId="205E98C4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CAC885" w14:textId="77777777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667B4C30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2326BE48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75B7" w:rsidRPr="0054785F" w14:paraId="56E1320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8174B0D" w14:textId="77777777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497" w:type="dxa"/>
            <w:gridSpan w:val="2"/>
          </w:tcPr>
          <w:p w14:paraId="60A7263C" w14:textId="094D2BDD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65.8 (</w:t>
            </w:r>
            <w:r w:rsidR="00C73E37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27.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04.5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0772B6F3" w14:textId="33BD9348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7875B7" w:rsidRPr="0054785F" w14:paraId="4033604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8487D9A" w14:textId="77777777" w:rsidR="007875B7" w:rsidRPr="0054785F" w:rsidRDefault="007875B7" w:rsidP="007875B7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497" w:type="dxa"/>
            <w:gridSpan w:val="2"/>
          </w:tcPr>
          <w:p w14:paraId="30072EA0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E947403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75B7" w:rsidRPr="0054785F" w14:paraId="62087F3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E0208D9" w14:textId="77777777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497" w:type="dxa"/>
            <w:gridSpan w:val="2"/>
          </w:tcPr>
          <w:p w14:paraId="7F1A1A03" w14:textId="481CA289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.8 (-1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17.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2764D33C" w14:textId="5AE58AF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707</w:t>
            </w:r>
          </w:p>
        </w:tc>
      </w:tr>
      <w:tr w:rsidR="007875B7" w:rsidRPr="0054785F" w14:paraId="3720E19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B0603D9" w14:textId="1C257EE5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2497" w:type="dxa"/>
            <w:gridSpan w:val="2"/>
          </w:tcPr>
          <w:p w14:paraId="30CEA0FB" w14:textId="4AB5A462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8.0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6.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21.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02028E7C" w14:textId="229C0B85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.264 </w:t>
            </w:r>
          </w:p>
        </w:tc>
      </w:tr>
      <w:tr w:rsidR="007875B7" w:rsidRPr="0054785F" w14:paraId="4DA55EA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37B670E" w14:textId="77777777" w:rsidR="007875B7" w:rsidRPr="0054785F" w:rsidRDefault="007875B7" w:rsidP="007875B7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497" w:type="dxa"/>
            <w:gridSpan w:val="2"/>
          </w:tcPr>
          <w:p w14:paraId="302D3E9B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2C794D4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875B7" w:rsidRPr="0054785F" w14:paraId="6CD103D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C2D4479" w14:textId="77777777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497" w:type="dxa"/>
            <w:gridSpan w:val="2"/>
          </w:tcPr>
          <w:p w14:paraId="4FA8AFF2" w14:textId="1B9ACE64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6.9 (-2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3.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9.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572B687" w14:textId="46958969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418</w:t>
            </w:r>
          </w:p>
        </w:tc>
      </w:tr>
      <w:tr w:rsidR="007875B7" w:rsidRPr="0054785F" w14:paraId="39D44742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98CAAFE" w14:textId="77777777" w:rsidR="007875B7" w:rsidRPr="0054785F" w:rsidRDefault="007875B7" w:rsidP="007875B7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 x Action (ref. approach)</w:t>
            </w:r>
          </w:p>
        </w:tc>
        <w:tc>
          <w:tcPr>
            <w:tcW w:w="2497" w:type="dxa"/>
            <w:gridSpan w:val="2"/>
          </w:tcPr>
          <w:p w14:paraId="14889723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71ACA6B" w14:textId="77777777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875B7" w:rsidRPr="0054785F" w14:paraId="21623BF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FBE8765" w14:textId="77777777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neutral </w:t>
            </w:r>
          </w:p>
        </w:tc>
        <w:tc>
          <w:tcPr>
            <w:tcW w:w="2497" w:type="dxa"/>
            <w:gridSpan w:val="2"/>
          </w:tcPr>
          <w:p w14:paraId="6B5CEE0D" w14:textId="7F718830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4.2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22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67256A0C" w14:textId="1BDF3409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656</w:t>
            </w:r>
          </w:p>
        </w:tc>
      </w:tr>
      <w:tr w:rsidR="007875B7" w:rsidRPr="0054785F" w14:paraId="1D61BEC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0A3DC0E" w14:textId="0290C4CF" w:rsidR="007875B7" w:rsidRPr="0054785F" w:rsidRDefault="007875B7" w:rsidP="007875B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2497" w:type="dxa"/>
            <w:gridSpan w:val="2"/>
          </w:tcPr>
          <w:p w14:paraId="393DF70D" w14:textId="4B734F63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.9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20.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16.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9" w:type="dxa"/>
          </w:tcPr>
          <w:p w14:paraId="193B9221" w14:textId="2DA38BE8" w:rsidR="007875B7" w:rsidRPr="0054785F" w:rsidRDefault="007875B7" w:rsidP="007875B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42</w:t>
            </w:r>
          </w:p>
        </w:tc>
      </w:tr>
      <w:tr w:rsidR="00D21DCC" w:rsidRPr="0054785F" w14:paraId="05390F2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9DF9F85" w14:textId="3938099B" w:rsidR="00D21DCC" w:rsidRPr="0054785F" w:rsidRDefault="00D21DCC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Craving for </w:t>
            </w:r>
            <w:r w:rsidR="007875B7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hysical activity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2240" w:type="dxa"/>
          </w:tcPr>
          <w:p w14:paraId="22F78E01" w14:textId="77777777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0E0F8A4B" w14:textId="77777777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27EF84F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9061B15" w14:textId="3013156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physical activity</w:t>
            </w:r>
          </w:p>
        </w:tc>
        <w:tc>
          <w:tcPr>
            <w:tcW w:w="2240" w:type="dxa"/>
          </w:tcPr>
          <w:p w14:paraId="7A49FA5F" w14:textId="787A4F9C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8.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43.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25.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0317178F" w14:textId="77777777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919</w:t>
            </w:r>
          </w:p>
        </w:tc>
      </w:tr>
      <w:tr w:rsidR="00D21DCC" w:rsidRPr="0054785F" w14:paraId="26962B8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ACCE488" w14:textId="59BC2491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14:paraId="1167F5FF" w14:textId="2ED75F49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Sedentar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stimuli </w:t>
            </w:r>
          </w:p>
        </w:tc>
        <w:tc>
          <w:tcPr>
            <w:tcW w:w="2240" w:type="dxa"/>
          </w:tcPr>
          <w:p w14:paraId="5C550124" w14:textId="43A2A5A2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9.5</w:t>
            </w:r>
            <w:r w:rsidR="00D21DCC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-3</w:t>
            </w:r>
            <w:r w:rsidR="00C73E37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.7</w:t>
            </w:r>
            <w:r w:rsidR="00D21DCC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22.7</w:t>
            </w:r>
            <w:r w:rsidR="00D21DCC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</w:tcPr>
          <w:p w14:paraId="4419A32F" w14:textId="3FFAAA84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bCs/>
                <w:color w:val="000000"/>
                <w:lang w:val="en-US"/>
              </w:rPr>
              <w:t>159</w:t>
            </w:r>
          </w:p>
        </w:tc>
      </w:tr>
      <w:tr w:rsidR="00D21DCC" w:rsidRPr="0054785F" w14:paraId="08F6012E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A0F96C7" w14:textId="3FB68D04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14:paraId="731842DB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04C9C15A" w14:textId="3426BD83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8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4.9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21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4B0B3B7D" w14:textId="5694A569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218</w:t>
            </w:r>
          </w:p>
        </w:tc>
      </w:tr>
      <w:tr w:rsidR="00D21DCC" w:rsidRPr="0054785F" w14:paraId="5F5C2D17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0980239" w14:textId="3890443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14:paraId="429A2D9B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2FD4788A" w14:textId="1532BD0D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.5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14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19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052108D3" w14:textId="7D69CA83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773</w:t>
            </w:r>
          </w:p>
        </w:tc>
      </w:tr>
      <w:tr w:rsidR="00D21DCC" w:rsidRPr="0054785F" w14:paraId="7CA0F1DF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E3AAC29" w14:textId="4464ACC0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14:paraId="5BEB94CF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77B8A309" w14:textId="330DE864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8.0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26.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10.3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0153884F" w14:textId="60AB53B9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392</w:t>
            </w:r>
          </w:p>
        </w:tc>
      </w:tr>
      <w:tr w:rsidR="00D21DCC" w:rsidRPr="0054785F" w14:paraId="521A6844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56BFA8A" w14:textId="4E526A65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Craving for 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  <w:p w14:paraId="5A774F2E" w14:textId="27955345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Sedentary 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stimuli x Avoidanc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2E2589C1" w14:textId="4CEAAA2B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19.6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17.2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7122761F" w14:textId="4AAFEDA0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899</w:t>
            </w:r>
          </w:p>
        </w:tc>
      </w:tr>
      <w:tr w:rsidR="00D21DCC" w:rsidRPr="0054785F" w14:paraId="3F2D20E8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A1ECCD9" w14:textId="77777777" w:rsidR="00D21DCC" w:rsidRPr="0054785F" w:rsidRDefault="00D21DCC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6AA579FF" w14:textId="77777777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69460B51" w14:textId="77777777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21DCC" w:rsidRPr="0054785F" w14:paraId="014901A8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1542F23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55A116CC" w14:textId="7BD3A013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4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20.67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1FF47C15" w14:textId="1C51D456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46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D21DCC" w:rsidRPr="0054785F" w14:paraId="18FD8A8B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8D13D35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3E25F66B" w14:textId="19B62EA2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4.1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78.6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85.92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516B35D8" w14:textId="5BD20AAE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914</w:t>
            </w:r>
          </w:p>
        </w:tc>
      </w:tr>
      <w:tr w:rsidR="00D21DCC" w:rsidRPr="0054785F" w14:paraId="30F4A010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1B8BFA0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40" w:type="dxa"/>
            <w:tcBorders>
              <w:bottom w:val="none" w:sz="4" w:space="0" w:color="000000"/>
            </w:tcBorders>
          </w:tcPr>
          <w:p w14:paraId="379C41C1" w14:textId="0F590981" w:rsidR="00D21DCC" w:rsidRPr="0054785F" w:rsidRDefault="007875B7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-</w:t>
            </w:r>
            <w:r w:rsidR="00602965" w:rsidRPr="0054785F">
              <w:rPr>
                <w:rFonts w:ascii="Times New Roman" w:hAnsi="Times New Roman" w:cs="Times New Roman"/>
                <w:color w:val="000000"/>
                <w:lang w:val="en-US"/>
              </w:rPr>
              <w:t>33.1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;39.00)</w:t>
            </w:r>
          </w:p>
        </w:tc>
        <w:tc>
          <w:tcPr>
            <w:tcW w:w="966" w:type="dxa"/>
            <w:gridSpan w:val="2"/>
            <w:tcBorders>
              <w:bottom w:val="none" w:sz="4" w:space="0" w:color="000000"/>
            </w:tcBorders>
          </w:tcPr>
          <w:p w14:paraId="009360C9" w14:textId="419D885F" w:rsidR="00D21DCC" w:rsidRPr="0054785F" w:rsidRDefault="00D21DCC" w:rsidP="00F976C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875B7" w:rsidRPr="0054785F">
              <w:rPr>
                <w:rFonts w:ascii="Times New Roman" w:hAnsi="Times New Roman" w:cs="Times New Roman"/>
                <w:color w:val="000000"/>
                <w:lang w:val="en-US"/>
              </w:rPr>
              <w:t>918</w:t>
            </w:r>
          </w:p>
        </w:tc>
      </w:tr>
      <w:tr w:rsidR="00D21DCC" w:rsidRPr="0054785F" w14:paraId="43F4AAD3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AD63A0" w14:textId="77777777" w:rsidR="00D21DCC" w:rsidRPr="0054785F" w:rsidRDefault="00D21DCC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1DD3BFFD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</w:tcPr>
          <w:p w14:paraId="5F791A59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4303BBD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C4A44C2" w14:textId="77777777" w:rsidR="00D21DCC" w:rsidRPr="0054785F" w:rsidRDefault="00D21DCC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40" w:type="dxa"/>
          </w:tcPr>
          <w:p w14:paraId="683C93BA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76FC2AD2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56705D9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14A0332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0F6951B6" w14:textId="34F13051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09</w:t>
            </w:r>
            <w:r w:rsidR="005F4640" w:rsidRPr="0054785F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5F4640" w:rsidRPr="0054785F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D21DCC" w:rsidRPr="0054785F" w14:paraId="193F728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FC3C1EA" w14:textId="5F3E6A35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   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3206" w:type="dxa"/>
            <w:gridSpan w:val="3"/>
          </w:tcPr>
          <w:p w14:paraId="03F2EB74" w14:textId="1C643DB9" w:rsidR="00D21DCC" w:rsidRPr="0054785F" w:rsidRDefault="005F4640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56</w:t>
            </w:r>
            <w:r w:rsidR="00D21DC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D21DCC" w:rsidRPr="0054785F" w14:paraId="11672D0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21926B1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3206" w:type="dxa"/>
            <w:gridSpan w:val="3"/>
          </w:tcPr>
          <w:p w14:paraId="09EE2DFE" w14:textId="439BBE39" w:rsidR="00D21DCC" w:rsidRPr="0054785F" w:rsidRDefault="00C73E37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8</w:t>
            </w:r>
            <w:r w:rsidR="00D21DC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D21DCC" w:rsidRPr="0054785F" w14:paraId="3996C75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E36875C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ction Avoid</w:t>
            </w:r>
          </w:p>
        </w:tc>
        <w:tc>
          <w:tcPr>
            <w:tcW w:w="3206" w:type="dxa"/>
            <w:gridSpan w:val="3"/>
          </w:tcPr>
          <w:p w14:paraId="4CF3A1E6" w14:textId="4C6FB87C" w:rsidR="00D21DCC" w:rsidRPr="0054785F" w:rsidRDefault="00C73E37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1158</w:t>
            </w:r>
            <w:r w:rsidR="00D21DC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D21DCC" w:rsidRPr="0054785F" w14:paraId="6A97B88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86A9685" w14:textId="35FE03B6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206" w:type="dxa"/>
            <w:gridSpan w:val="3"/>
          </w:tcPr>
          <w:p w14:paraId="5C1D4973" w14:textId="694F02DA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</w:t>
            </w:r>
            <w:r w:rsidR="00C73E37" w:rsidRPr="0054785F"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D21DCC" w:rsidRPr="0054785F" w14:paraId="5819B19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98E5D78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3206" w:type="dxa"/>
            <w:gridSpan w:val="3"/>
          </w:tcPr>
          <w:p w14:paraId="45A4A34E" w14:textId="4692500F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.9</w:t>
            </w:r>
            <w:r w:rsidR="00C73E37" w:rsidRPr="0054785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21DCC" w:rsidRPr="0054785F" w14:paraId="53AEFF6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CBEC7EB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3206" w:type="dxa"/>
            <w:gridSpan w:val="3"/>
          </w:tcPr>
          <w:p w14:paraId="6E0868F2" w14:textId="1B74D1E8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C73E37" w:rsidRPr="0054785F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21DCC" w:rsidRPr="0054785F" w14:paraId="5C630F9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B8802A1" w14:textId="466BCD31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stimuli neutral)</w:t>
            </w:r>
          </w:p>
        </w:tc>
        <w:tc>
          <w:tcPr>
            <w:tcW w:w="3206" w:type="dxa"/>
            <w:gridSpan w:val="3"/>
          </w:tcPr>
          <w:p w14:paraId="2BD9C4E3" w14:textId="54E9986D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C73E37" w:rsidRPr="0054785F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D21DCC" w:rsidRPr="0054785F" w14:paraId="51F83FD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F5A90A9" w14:textId="6F40832F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</w:t>
            </w:r>
            <w:r w:rsidR="00BE2670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 action avoidance)</w:t>
            </w:r>
          </w:p>
        </w:tc>
        <w:tc>
          <w:tcPr>
            <w:tcW w:w="3206" w:type="dxa"/>
            <w:gridSpan w:val="3"/>
          </w:tcPr>
          <w:p w14:paraId="306C9E0E" w14:textId="6F7DA2CC" w:rsidR="00D21DCC" w:rsidRPr="0054785F" w:rsidRDefault="00C73E37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0</w:t>
            </w:r>
            <w:r w:rsidR="00D21DCC" w:rsidRPr="0054785F">
              <w:rPr>
                <w:rFonts w:ascii="Times New Roman" w:hAnsi="Times New Roman" w:cs="Times New Roman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D21DCC" w:rsidRPr="0054785F" w14:paraId="0BFA2C4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BB55918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neutral; action avoidance)</w:t>
            </w:r>
          </w:p>
        </w:tc>
        <w:tc>
          <w:tcPr>
            <w:tcW w:w="3206" w:type="dxa"/>
            <w:gridSpan w:val="3"/>
          </w:tcPr>
          <w:p w14:paraId="3727C696" w14:textId="6F31E4D9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785F">
              <w:rPr>
                <w:rFonts w:ascii="Times New Roman" w:hAnsi="Times New Roman" w:cs="Times New Roman"/>
                <w:lang w:val="en-US"/>
              </w:rPr>
              <w:t>-0.</w:t>
            </w:r>
            <w:r w:rsidR="00C73E37" w:rsidRPr="0054785F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D21DCC" w:rsidRPr="0054785F" w14:paraId="68BD529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7826E93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Stimuli</w:t>
            </w:r>
          </w:p>
        </w:tc>
        <w:tc>
          <w:tcPr>
            <w:tcW w:w="2240" w:type="dxa"/>
          </w:tcPr>
          <w:p w14:paraId="01D8C6C3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dxa"/>
            <w:gridSpan w:val="2"/>
          </w:tcPr>
          <w:p w14:paraId="744DD3A5" w14:textId="7777777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DCC" w:rsidRPr="0054785F" w14:paraId="61E03E6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2170A35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3206" w:type="dxa"/>
            <w:gridSpan w:val="3"/>
          </w:tcPr>
          <w:p w14:paraId="08EF5D70" w14:textId="02A1FB7F" w:rsidR="00D21DCC" w:rsidRPr="0054785F" w:rsidRDefault="00C73E37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D21DCC" w:rsidRPr="0054785F" w14:paraId="4661333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2C77991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3206" w:type="dxa"/>
            <w:gridSpan w:val="3"/>
          </w:tcPr>
          <w:p w14:paraId="698FA2B0" w14:textId="5A8A1A2C" w:rsidR="00D21DCC" w:rsidRPr="0054785F" w:rsidRDefault="00C73E37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28549</w:t>
            </w:r>
            <w:r w:rsidR="00D21DCC"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</w:tr>
      <w:tr w:rsidR="00D21DCC" w:rsidRPr="0054785F" w14:paraId="08CBDC25" w14:textId="77777777" w:rsidTr="00F976C8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19F7D4A7" w14:textId="77777777" w:rsidR="00D21DCC" w:rsidRPr="0054785F" w:rsidRDefault="00D21DCC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206" w:type="dxa"/>
            <w:gridSpan w:val="3"/>
          </w:tcPr>
          <w:p w14:paraId="53A5B933" w14:textId="00A846FC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onditional .0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7BEABA7" w14:textId="7E5A06E7" w:rsidR="00D21DCC" w:rsidRPr="0054785F" w:rsidRDefault="00D21DCC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2</w:t>
            </w:r>
            <w:r w:rsidR="00C73E37" w:rsidRPr="0054785F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</w:tr>
    </w:tbl>
    <w:p w14:paraId="0FC92CF2" w14:textId="77777777" w:rsidR="00D21DCC" w:rsidRPr="0054785F" w:rsidRDefault="00D21DCC" w:rsidP="00D21DCC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95CI = confidence intervals at 95%.</w:t>
      </w:r>
    </w:p>
    <w:p w14:paraId="22902D45" w14:textId="77777777" w:rsidR="00BE2670" w:rsidRPr="0054785F" w:rsidRDefault="00BE2670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br w:type="page"/>
      </w:r>
    </w:p>
    <w:p w14:paraId="7DFBC624" w14:textId="355C5963" w:rsidR="00BE2670" w:rsidRPr="0054785F" w:rsidRDefault="00735848" w:rsidP="0073584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4785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3. Results of the exploratory analyses for errors</w:t>
      </w:r>
    </w:p>
    <w:p w14:paraId="1AABBB31" w14:textId="77777777" w:rsidR="0016588F" w:rsidRPr="0054785F" w:rsidRDefault="0016588F" w:rsidP="0016588F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t xml:space="preserve">Usual level of physical activity </w:t>
      </w:r>
    </w:p>
    <w:p w14:paraId="167B4E22" w14:textId="64D1F185" w:rsidR="0016588F" w:rsidRPr="0054785F" w:rsidRDefault="0016588F" w:rsidP="0016588F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ogistic mixed-effects models predicting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the risk of error in the approach-avoidance task as a function of action type (approach vs. avoidance) and stimuli type (physical activity vs. neutral vs. sedentary)</w:t>
      </w:r>
      <w:r w:rsidR="003E7AD3"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, and usual physical activity. </w:t>
      </w:r>
    </w:p>
    <w:p w14:paraId="7E95C877" w14:textId="77777777" w:rsidR="00BE2670" w:rsidRPr="0054785F" w:rsidRDefault="00BE267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889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39"/>
        <w:gridCol w:w="697"/>
      </w:tblGrid>
      <w:tr w:rsidR="0016588F" w:rsidRPr="0054785F" w14:paraId="3A851D1C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E66BD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 = 40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583D6C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OR (CI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92D20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16588F" w:rsidRPr="0054785F" w14:paraId="32A204C5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BA9803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666096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944EDA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88F" w:rsidRPr="0054785F" w14:paraId="3F2D589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C9DD1E9" w14:textId="77777777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239" w:type="dxa"/>
            <w:shd w:val="clear" w:color="auto" w:fill="auto"/>
            <w:noWrap/>
          </w:tcPr>
          <w:p w14:paraId="1D8A910B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.06 (0.04;0.08)</w:t>
            </w:r>
          </w:p>
        </w:tc>
        <w:tc>
          <w:tcPr>
            <w:tcW w:w="697" w:type="dxa"/>
            <w:shd w:val="clear" w:color="auto" w:fill="auto"/>
            <w:noWrap/>
          </w:tcPr>
          <w:p w14:paraId="67EB0BB7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16588F" w:rsidRPr="0054785F" w14:paraId="15E61A7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9ABEB39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239" w:type="dxa"/>
            <w:shd w:val="clear" w:color="auto" w:fill="auto"/>
            <w:noWrap/>
          </w:tcPr>
          <w:p w14:paraId="636BD228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3A6A2A50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88F" w:rsidRPr="0054785F" w14:paraId="58C53F0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79284E0" w14:textId="77777777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0B0054F4" w14:textId="4E95F0EA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0 (0.59;1.0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26C7C45F" w14:textId="75FBB5ED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1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</w:tr>
      <w:tr w:rsidR="0016588F" w:rsidRPr="0054785F" w14:paraId="79B12F7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21023E6" w14:textId="01C553EC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603DEA0C" w14:textId="0E7CE588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5 (0.63;1.1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4248B0BE" w14:textId="24AD5BA4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29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6588F" w:rsidRPr="0054785F" w14:paraId="079F557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D766B74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630513C9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54D4ED45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6588F" w:rsidRPr="0054785F" w14:paraId="5DDD8C1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69DC70A" w14:textId="77777777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6DE98F31" w14:textId="647634C4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3 (0.5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03)</w:t>
            </w:r>
          </w:p>
        </w:tc>
        <w:tc>
          <w:tcPr>
            <w:tcW w:w="697" w:type="dxa"/>
            <w:shd w:val="clear" w:color="auto" w:fill="auto"/>
            <w:noWrap/>
          </w:tcPr>
          <w:p w14:paraId="34272C5C" w14:textId="3D33E944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6588F" w:rsidRPr="0054785F" w14:paraId="1E5FEAF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753C01F" w14:textId="77777777" w:rsidR="0016588F" w:rsidRPr="0054785F" w:rsidRDefault="0016588F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 x 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02FE2B79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6BD67C00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6588F" w:rsidRPr="0054785F" w14:paraId="07B5D7A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0C4C8FC" w14:textId="77777777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785F568B" w14:textId="52457E80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57 (1.01;2.4</w:t>
            </w:r>
            <w:r w:rsidR="003F3FDD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7C87FB05" w14:textId="193CF158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4</w:t>
            </w:r>
            <w:r w:rsidR="006128A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5</w:t>
            </w:r>
          </w:p>
        </w:tc>
      </w:tr>
      <w:tr w:rsidR="0016588F" w:rsidRPr="0054785F" w14:paraId="696D49D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61E8CE9" w14:textId="71673E13" w:rsidR="0016588F" w:rsidRPr="0054785F" w:rsidRDefault="0016588F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3D10BAC9" w14:textId="77777777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64 (1.06;2.54)</w:t>
            </w:r>
          </w:p>
        </w:tc>
        <w:tc>
          <w:tcPr>
            <w:tcW w:w="697" w:type="dxa"/>
            <w:shd w:val="clear" w:color="auto" w:fill="auto"/>
            <w:noWrap/>
          </w:tcPr>
          <w:p w14:paraId="45DA7953" w14:textId="153C1F40" w:rsidR="0016588F" w:rsidRPr="0054785F" w:rsidRDefault="0016588F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2</w:t>
            </w:r>
            <w:r w:rsidR="006128A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5</w:t>
            </w:r>
          </w:p>
        </w:tc>
      </w:tr>
      <w:tr w:rsidR="006128AA" w:rsidRPr="0054785F" w14:paraId="117900C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E18602E" w14:textId="51180B7F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Usual level of physical activity </w:t>
            </w:r>
          </w:p>
        </w:tc>
        <w:tc>
          <w:tcPr>
            <w:tcW w:w="2239" w:type="dxa"/>
            <w:shd w:val="clear" w:color="auto" w:fill="auto"/>
            <w:noWrap/>
          </w:tcPr>
          <w:p w14:paraId="682EAC1C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618DA17C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6128AA" w:rsidRPr="0054785F" w14:paraId="7A1FF00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A20310D" w14:textId="227DE71F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</w:t>
            </w:r>
          </w:p>
        </w:tc>
        <w:tc>
          <w:tcPr>
            <w:tcW w:w="2239" w:type="dxa"/>
            <w:shd w:val="clear" w:color="auto" w:fill="auto"/>
            <w:noWrap/>
          </w:tcPr>
          <w:p w14:paraId="7006C099" w14:textId="0B4D9E38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.0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4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4E17979B" w14:textId="14A98E1D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87</w:t>
            </w:r>
          </w:p>
        </w:tc>
      </w:tr>
      <w:tr w:rsidR="006128AA" w:rsidRPr="0054785F" w14:paraId="6175C2E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EE5A11D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3648D4ED" w14:textId="1A628D0F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</w:t>
            </w:r>
            <w:r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231D568D" w14:textId="556A9121" w:rsidR="006128AA" w:rsidRPr="0054785F" w:rsidRDefault="006716B6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40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378E1985" w14:textId="7FD793E0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906</w:t>
            </w:r>
          </w:p>
        </w:tc>
      </w:tr>
      <w:tr w:rsidR="006128AA" w:rsidRPr="0054785F" w14:paraId="06A5611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8B62B9C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7DC40677" w14:textId="1FB3CD13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6438F38C" w14:textId="587F4843" w:rsidR="006128AA" w:rsidRPr="0054785F" w:rsidRDefault="006716B6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77E4267C" w14:textId="20A29E1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14</w:t>
            </w:r>
          </w:p>
        </w:tc>
      </w:tr>
      <w:tr w:rsidR="006128AA" w:rsidRPr="0054785F" w14:paraId="66A950B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E1BD180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118A03D3" w14:textId="4C40F065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76C17B08" w14:textId="4B176FC0" w:rsidR="006128AA" w:rsidRPr="0054785F" w:rsidRDefault="006716B6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28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7799E9C0" w14:textId="6BB60586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575</w:t>
            </w:r>
          </w:p>
        </w:tc>
      </w:tr>
      <w:tr w:rsidR="006128AA" w:rsidRPr="0054785F" w14:paraId="6130965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42650FF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4F18FA14" w14:textId="4CFDF551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0C3EBB5E" w14:textId="7250242E" w:rsidR="006128AA" w:rsidRPr="0054785F" w:rsidRDefault="006716B6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1.05 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5DA6C06A" w14:textId="0BCF7C72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50</w:t>
            </w:r>
          </w:p>
        </w:tc>
      </w:tr>
      <w:tr w:rsidR="006128AA" w:rsidRPr="0054785F" w14:paraId="06958F7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15CB930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Usual level of physical activity x</w:t>
            </w:r>
          </w:p>
          <w:p w14:paraId="2004A721" w14:textId="0D3953C3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</w:t>
            </w:r>
            <w:r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6D8C6BCF" w14:textId="41405500" w:rsidR="006128AA" w:rsidRPr="0054785F" w:rsidRDefault="006716B6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10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3F10E7B3" w14:textId="5DECB89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669</w:t>
            </w:r>
          </w:p>
        </w:tc>
      </w:tr>
      <w:tr w:rsidR="006128AA" w:rsidRPr="0054785F" w14:paraId="16B6EA92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0B73532" w14:textId="77777777" w:rsidR="006128AA" w:rsidRPr="0054785F" w:rsidRDefault="006128AA" w:rsidP="006128AA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F808273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01953F6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128AA" w:rsidRPr="0054785F" w14:paraId="5DD1F1DA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0251B397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3636573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4 (0.77;1.40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737AC18" w14:textId="3AF1B96C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08</w:t>
            </w:r>
          </w:p>
        </w:tc>
      </w:tr>
      <w:tr w:rsidR="006128AA" w:rsidRPr="0054785F" w14:paraId="54B89EAE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A382FEE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3893A157" w14:textId="79D0989D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49;1.8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2A16551" w14:textId="28432588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 881</w:t>
            </w:r>
          </w:p>
        </w:tc>
      </w:tr>
      <w:tr w:rsidR="006128AA" w:rsidRPr="0054785F" w14:paraId="0108F377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9AC5346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3038B01" w14:textId="7010FCBB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6</w:t>
            </w:r>
            <w:r w:rsidR="006716B6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2</w:t>
            </w:r>
            <w:r w:rsidR="003F3FDD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9F898C0" w14:textId="2B39A295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542</w:t>
            </w:r>
          </w:p>
        </w:tc>
      </w:tr>
      <w:tr w:rsidR="006128AA" w:rsidRPr="0054785F" w14:paraId="111AD375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70DD6B" w14:textId="77777777" w:rsidR="006128AA" w:rsidRPr="0054785F" w:rsidRDefault="006128AA" w:rsidP="006128A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EB2CC3" w14:textId="77777777" w:rsidR="006128AA" w:rsidRPr="0054785F" w:rsidRDefault="006128AA" w:rsidP="006128A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210071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128AA" w:rsidRPr="0054785F" w14:paraId="731CABD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D2EF244" w14:textId="77777777" w:rsidR="006128AA" w:rsidRPr="0054785F" w:rsidRDefault="006128AA" w:rsidP="006128AA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39" w:type="dxa"/>
            <w:shd w:val="clear" w:color="auto" w:fill="auto"/>
            <w:noWrap/>
          </w:tcPr>
          <w:p w14:paraId="1D10EE7A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2D9974A5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128AA" w:rsidRPr="0054785F" w14:paraId="52C6222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DFA39E4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738BBC5D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6128AA" w:rsidRPr="0054785F" w14:paraId="0B25CD5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618775A" w14:textId="5BD43D6A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Stimuli sedentary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3A77AFB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6128AA" w:rsidRPr="0054785F" w14:paraId="4A33047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444755A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156CE3F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6128AA" w:rsidRPr="0054785F" w14:paraId="10AA12C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23FA200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ction Avoid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7E36A021" w14:textId="2856D191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6128AA" w:rsidRPr="0054785F" w14:paraId="5AC1CA12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79FB283" w14:textId="37EF0ACB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sedentary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74903157" w14:textId="3A6697CE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6128AA" w:rsidRPr="0054785F" w14:paraId="09FE4D1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771EAEE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84E96DC" w14:textId="3A08C5CD" w:rsidR="006128AA" w:rsidRPr="0054785F" w:rsidRDefault="009F6B95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6128AA" w:rsidRPr="0054785F" w14:paraId="2172DB3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BDF422A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3EFA3FEA" w14:textId="7645CD3B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3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6128AA" w:rsidRPr="0054785F" w14:paraId="4F278CE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E4F787C" w14:textId="0AD48009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59CE01CA" w14:textId="718E8741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6128AA" w:rsidRPr="0054785F" w14:paraId="29740DE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B566B8A" w14:textId="1D25896A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7D68683E" w14:textId="51412C1E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</w:tr>
      <w:tr w:rsidR="006128AA" w:rsidRPr="0054785F" w14:paraId="1693462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4474398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 Corr. (Stimuli neutral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CF8F9C9" w14:textId="0E1CDD15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2</w:t>
            </w:r>
            <w:r w:rsidR="009F6B95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6128AA" w:rsidRPr="0054785F" w14:paraId="7D38356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AF6E723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5D0E008E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128AA" w:rsidRPr="0054785F" w14:paraId="3BD490D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066A1BD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2C57B557" w14:textId="3F815B9A" w:rsidR="006128AA" w:rsidRPr="0054785F" w:rsidRDefault="009F6B95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="006128AA" w:rsidRPr="0054785F">
              <w:rPr>
                <w:rFonts w:ascii="Times New Roman" w:hAnsi="Times New Roman" w:cs="Times New Roman"/>
                <w:color w:val="000000"/>
                <w:lang w:val="en-US"/>
              </w:rPr>
              <w:t>ull</w:t>
            </w:r>
          </w:p>
        </w:tc>
      </w:tr>
      <w:tr w:rsidR="006128AA" w:rsidRPr="0054785F" w14:paraId="35BC0318" w14:textId="77777777" w:rsidTr="00F976C8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64C45CF8" w14:textId="77777777" w:rsidR="006128AA" w:rsidRPr="0054785F" w:rsidRDefault="006128AA" w:rsidP="00612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936" w:type="dxa"/>
            <w:gridSpan w:val="2"/>
            <w:shd w:val="clear" w:color="auto" w:fill="auto"/>
            <w:noWrap/>
            <w:vAlign w:val="bottom"/>
          </w:tcPr>
          <w:p w14:paraId="5C2F7507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Conditional .006 </w:t>
            </w:r>
          </w:p>
          <w:p w14:paraId="23A96CB4" w14:textId="77777777" w:rsidR="006128AA" w:rsidRPr="0054785F" w:rsidRDefault="006128AA" w:rsidP="00612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192</w:t>
            </w:r>
          </w:p>
        </w:tc>
      </w:tr>
    </w:tbl>
    <w:p w14:paraId="30A2E50F" w14:textId="77777777" w:rsidR="0016588F" w:rsidRPr="0054785F" w:rsidRDefault="0016588F" w:rsidP="0016588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OR= odds ratio; 95CI = confidence intervals at 95%. Note that the models estimated a null variance for the random intercept of the stimuli. The models with or without this parameter lead to consistent results. *Two participants were not included in the analyses because they were an issue regarding the recording of their behavioral data.</w:t>
      </w:r>
    </w:p>
    <w:p w14:paraId="0434FABC" w14:textId="77777777" w:rsidR="00740023" w:rsidRPr="0054785F" w:rsidRDefault="00740023" w:rsidP="0016588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2075DF2" w14:textId="77777777" w:rsidR="00740023" w:rsidRPr="0054785F" w:rsidRDefault="00740023" w:rsidP="0016588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120D89A1" w14:textId="77777777" w:rsidR="00740023" w:rsidRPr="0054785F" w:rsidRDefault="00740023" w:rsidP="0016588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9B6EF46" w14:textId="695FD14D" w:rsidR="00740023" w:rsidRPr="0054785F" w:rsidRDefault="00740023" w:rsidP="00740023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t>Craving for sedentary behaviors</w:t>
      </w:r>
    </w:p>
    <w:p w14:paraId="2A064A0A" w14:textId="1B6D6AA1" w:rsidR="00740023" w:rsidRPr="0054785F" w:rsidRDefault="00740023" w:rsidP="00740023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ogistic mixed-effects models predicting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 xml:space="preserve">the risk of error in the approach-avoidance task as a function of action type (approach vs. avoidance) and stimuli type (physical activity vs. neutral vs. sedentary), and craving for sedentary behaviors. </w:t>
      </w:r>
    </w:p>
    <w:p w14:paraId="4E5333E7" w14:textId="77777777" w:rsidR="00740023" w:rsidRPr="0054785F" w:rsidRDefault="00740023" w:rsidP="0074002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889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39"/>
        <w:gridCol w:w="697"/>
      </w:tblGrid>
      <w:tr w:rsidR="00740023" w:rsidRPr="0054785F" w14:paraId="75609337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B0FB0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 = 40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5CCED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OR (CI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3487C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740023" w:rsidRPr="0054785F" w14:paraId="167FC832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FC917B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65CFC2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E02888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0023" w:rsidRPr="0054785F" w14:paraId="0B08947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F2FD106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239" w:type="dxa"/>
            <w:shd w:val="clear" w:color="auto" w:fill="auto"/>
            <w:noWrap/>
          </w:tcPr>
          <w:p w14:paraId="2872A920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.06 (0.04;0.08)</w:t>
            </w:r>
          </w:p>
        </w:tc>
        <w:tc>
          <w:tcPr>
            <w:tcW w:w="697" w:type="dxa"/>
            <w:shd w:val="clear" w:color="auto" w:fill="auto"/>
            <w:noWrap/>
          </w:tcPr>
          <w:p w14:paraId="51CEF136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740023" w:rsidRPr="0054785F" w14:paraId="2AFBF5B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3353A27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239" w:type="dxa"/>
            <w:shd w:val="clear" w:color="auto" w:fill="auto"/>
            <w:noWrap/>
          </w:tcPr>
          <w:p w14:paraId="0C04D398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30363780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0023" w:rsidRPr="0054785F" w14:paraId="2571ECB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F0DC9D1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6F041F14" w14:textId="0A594DF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0C293F66" w14:textId="6A300A55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193</w:t>
            </w:r>
          </w:p>
        </w:tc>
      </w:tr>
      <w:tr w:rsidR="00740023" w:rsidRPr="0054785F" w14:paraId="06CF95A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E931F52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0D25436A" w14:textId="5CB804C5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6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1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6997FCF1" w14:textId="7CE030DD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740023" w:rsidRPr="0054785F" w14:paraId="7D69155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4ADC571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797C77B5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37095E07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0023" w:rsidRPr="0054785F" w14:paraId="2C44A0C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365CDC1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339342DA" w14:textId="299E4EC8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5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03)</w:t>
            </w:r>
          </w:p>
        </w:tc>
        <w:tc>
          <w:tcPr>
            <w:tcW w:w="697" w:type="dxa"/>
            <w:shd w:val="clear" w:color="auto" w:fill="auto"/>
            <w:noWrap/>
          </w:tcPr>
          <w:p w14:paraId="33786197" w14:textId="56B5C1D9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</w:tr>
      <w:tr w:rsidR="00740023" w:rsidRPr="0054785F" w14:paraId="7D55761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FD860E8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 x 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0B0A9F18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31860408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0023" w:rsidRPr="0054785F" w14:paraId="0C17CD6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2A0C36C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7C75E95C" w14:textId="131BF10F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</w:t>
            </w:r>
            <w:r w:rsidR="00C10784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49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</w:t>
            </w:r>
            <w:r w:rsidR="00B2326D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.96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2.</w:t>
            </w:r>
            <w:r w:rsidR="00C20C19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31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52867A89" w14:textId="51D8E402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</w:t>
            </w:r>
            <w:r w:rsidR="00D05598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8</w:t>
            </w:r>
          </w:p>
        </w:tc>
      </w:tr>
      <w:tr w:rsidR="00740023" w:rsidRPr="0054785F" w14:paraId="52931BF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82F0CDC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100D08C0" w14:textId="7B0F7450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</w:t>
            </w:r>
            <w:r w:rsidR="00C10784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1.</w:t>
            </w:r>
            <w:r w:rsidR="00B2326D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0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2.</w:t>
            </w:r>
            <w:r w:rsidR="00C20C19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3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5F156366" w14:textId="0B0A7CA8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</w:t>
            </w:r>
            <w:r w:rsidR="00D05598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79</w:t>
            </w:r>
          </w:p>
        </w:tc>
      </w:tr>
      <w:tr w:rsidR="000E0528" w:rsidRPr="0054785F" w14:paraId="1A9203D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0A5B43D" w14:textId="342E43EB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Craving for sedentary behaviors </w:t>
            </w:r>
          </w:p>
        </w:tc>
        <w:tc>
          <w:tcPr>
            <w:tcW w:w="2239" w:type="dxa"/>
            <w:shd w:val="clear" w:color="auto" w:fill="auto"/>
            <w:noWrap/>
          </w:tcPr>
          <w:p w14:paraId="2000879E" w14:textId="77777777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4F5F6AD3" w14:textId="77777777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0E0528" w:rsidRPr="0054785F" w14:paraId="28996A6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EAAD547" w14:textId="369C222D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</w:t>
            </w:r>
          </w:p>
        </w:tc>
        <w:tc>
          <w:tcPr>
            <w:tcW w:w="2239" w:type="dxa"/>
            <w:shd w:val="clear" w:color="auto" w:fill="auto"/>
            <w:noWrap/>
          </w:tcPr>
          <w:p w14:paraId="2AC4F423" w14:textId="1A33A32B" w:rsidR="000E0528" w:rsidRPr="0054785F" w:rsidRDefault="00C10784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60D6B98E" w14:textId="322C5859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180</w:t>
            </w:r>
          </w:p>
        </w:tc>
      </w:tr>
      <w:tr w:rsidR="000E0528" w:rsidRPr="0054785F" w14:paraId="7C86CBE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B1D0802" w14:textId="77777777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 x</w:t>
            </w:r>
          </w:p>
          <w:p w14:paraId="0ACB5244" w14:textId="03C91B4F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</w:t>
            </w:r>
            <w:r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351FB9DE" w14:textId="7DF14E72" w:rsidR="000E0528" w:rsidRPr="0054785F" w:rsidRDefault="00C10784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1D2A5836" w14:textId="01908B60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245</w:t>
            </w:r>
          </w:p>
        </w:tc>
      </w:tr>
      <w:tr w:rsidR="000E0528" w:rsidRPr="0054785F" w14:paraId="2EDCC90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C635B23" w14:textId="77777777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sedentary behaviors x</w:t>
            </w:r>
          </w:p>
          <w:p w14:paraId="750941D0" w14:textId="7AAC0EE6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7F2EC2FE" w14:textId="3D22AE26" w:rsidR="000E0528" w:rsidRPr="0054785F" w:rsidRDefault="00C10784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3FFB82FC" w14:textId="2FB07E99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0E0528" w:rsidRPr="0054785F" w14:paraId="2993E1B2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0A75B69" w14:textId="77777777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194B559A" w14:textId="3F6ABE89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7A1FA199" w14:textId="38B7EB3C" w:rsidR="000E0528" w:rsidRPr="0054785F" w:rsidRDefault="00C10784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16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2A8774AD" w14:textId="651C4628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345</w:t>
            </w:r>
          </w:p>
        </w:tc>
      </w:tr>
      <w:tr w:rsidR="000E0528" w:rsidRPr="0054785F" w14:paraId="3F561D2B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42D2F73" w14:textId="77777777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078A1E2F" w14:textId="148229D1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58B4B8B4" w14:textId="7A0984A2" w:rsidR="000E0528" w:rsidRPr="0054785F" w:rsidRDefault="00C10784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  <w:r w:rsidR="000E0528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281EC41C" w14:textId="7BE6F844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125</w:t>
            </w:r>
          </w:p>
        </w:tc>
      </w:tr>
      <w:tr w:rsidR="000E0528" w:rsidRPr="0054785F" w14:paraId="1A81E44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04BB52E" w14:textId="77777777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sedentary behaviors x</w:t>
            </w:r>
          </w:p>
          <w:p w14:paraId="4125AF12" w14:textId="037279EF" w:rsidR="000E0528" w:rsidRPr="0054785F" w:rsidRDefault="000E0528" w:rsidP="000E052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</w:t>
            </w:r>
            <w:r w:rsidRPr="0054785F">
              <w:rPr>
                <w:rFonts w:ascii="Times New Roman" w:hAnsi="Times New Roman" w:cs="Times New Roman"/>
                <w:color w:val="000000" w:themeColor="text1"/>
                <w:lang w:val="en-US"/>
              </w:rPr>
              <w:t>edentary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stimuli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5DBA255F" w14:textId="588054C1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49389390" w14:textId="3279B3A5" w:rsidR="000E0528" w:rsidRPr="0054785F" w:rsidRDefault="000E0528" w:rsidP="000E052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276</w:t>
            </w:r>
          </w:p>
        </w:tc>
      </w:tr>
      <w:tr w:rsidR="00740023" w:rsidRPr="0054785F" w14:paraId="1C5FF514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041FB0B8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ECB4169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6992652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0023" w:rsidRPr="0054785F" w14:paraId="32670D1D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849B937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F532841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4 (0.77;1.40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43C2513" w14:textId="33766C3D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740023" w:rsidRPr="0054785F" w14:paraId="1AEBDD62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366EE8C1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7E3F812" w14:textId="162DA71D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49;1.8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FB0C113" w14:textId="679C13A1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8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740023" w:rsidRPr="0054785F" w14:paraId="588777F9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598A628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C2B3728" w14:textId="308B4FDB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C10784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6</w:t>
            </w:r>
            <w:r w:rsidR="00B2326D" w:rsidRPr="0054785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2</w:t>
            </w:r>
            <w:r w:rsidR="00C20C19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0EFBF38" w14:textId="04C1A6AE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D05598" w:rsidRPr="0054785F">
              <w:rPr>
                <w:rFonts w:ascii="Times New Roman" w:hAnsi="Times New Roman" w:cs="Times New Roman"/>
                <w:color w:val="000000"/>
                <w:lang w:val="en-US"/>
              </w:rPr>
              <w:t>593</w:t>
            </w:r>
          </w:p>
        </w:tc>
      </w:tr>
      <w:tr w:rsidR="00740023" w:rsidRPr="0054785F" w14:paraId="60BA1A1F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1260E0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1B4DE9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88C9FE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0023" w:rsidRPr="0054785F" w14:paraId="7164666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E88F30C" w14:textId="77777777" w:rsidR="00740023" w:rsidRPr="0054785F" w:rsidRDefault="00740023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39" w:type="dxa"/>
            <w:shd w:val="clear" w:color="auto" w:fill="auto"/>
            <w:noWrap/>
          </w:tcPr>
          <w:p w14:paraId="46E100C1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40E6CD72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0023" w:rsidRPr="0054785F" w14:paraId="25B817A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3B87A85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7410DB8" w14:textId="37E80626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6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740023" w:rsidRPr="0054785F" w14:paraId="4AB51A1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270F46F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Stimuli sedentary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625DFCB8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740023" w:rsidRPr="0054785F" w14:paraId="192F897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0B72992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2DC27C83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740023" w:rsidRPr="0054785F" w14:paraId="169F463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FB8F524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ction Avoid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05A1434B" w14:textId="4C11F951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</w:p>
        </w:tc>
      </w:tr>
      <w:tr w:rsidR="00740023" w:rsidRPr="0054785F" w14:paraId="3ED6E63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755D876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sedentary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335E2C51" w14:textId="2386ECDE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740023" w:rsidRPr="0054785F" w14:paraId="6071A66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54B5839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6846709" w14:textId="65130686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740023" w:rsidRPr="0054785F" w14:paraId="0B15F8A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30A7B7E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43046B9" w14:textId="3F1B9A33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3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40023" w:rsidRPr="0054785F" w14:paraId="785E868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4F12084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1795FD7" w14:textId="60EEA71D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740023" w:rsidRPr="0054785F" w14:paraId="36A2CD2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D5CF26A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51CCBE06" w14:textId="3C56BCA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</w:p>
        </w:tc>
      </w:tr>
      <w:tr w:rsidR="00740023" w:rsidRPr="0054785F" w14:paraId="3D7FC4F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EA49334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neutral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2AB0036A" w14:textId="2F56E1F9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740023" w:rsidRPr="0054785F" w14:paraId="4BE8BD68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69B3E7D5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35D1C7BF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0023" w:rsidRPr="0054785F" w14:paraId="72B3DE4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AB72283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EB3CC5D" w14:textId="77777777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Null</w:t>
            </w:r>
          </w:p>
        </w:tc>
      </w:tr>
      <w:tr w:rsidR="00740023" w:rsidRPr="0054785F" w14:paraId="2106941C" w14:textId="77777777" w:rsidTr="00F976C8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79634978" w14:textId="77777777" w:rsidR="00740023" w:rsidRPr="0054785F" w:rsidRDefault="00740023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936" w:type="dxa"/>
            <w:gridSpan w:val="2"/>
            <w:shd w:val="clear" w:color="auto" w:fill="auto"/>
            <w:noWrap/>
            <w:vAlign w:val="bottom"/>
          </w:tcPr>
          <w:p w14:paraId="71066E36" w14:textId="67BB1AC1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onditional .0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EBF03EE" w14:textId="7CB9CA71" w:rsidR="00740023" w:rsidRPr="0054785F" w:rsidRDefault="00740023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19</w:t>
            </w:r>
            <w:r w:rsidR="00096DA3" w:rsidRPr="0054785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</w:tbl>
    <w:p w14:paraId="68F91A90" w14:textId="77777777" w:rsidR="00740023" w:rsidRPr="0054785F" w:rsidRDefault="00740023" w:rsidP="00740023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OR= odds ratio; 95CI = confidence intervals at 95%. Note that the models estimated a null variance for the random intercept of the stimuli. The models with or without this parameter lead to consistent results. *Two participants were not included in the analyses because they were an issue regarding the recording of their behavioral data.</w:t>
      </w:r>
    </w:p>
    <w:p w14:paraId="6F266226" w14:textId="77777777" w:rsidR="00C20C19" w:rsidRPr="0054785F" w:rsidRDefault="00C20C19" w:rsidP="00740023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7F35A75C" w14:textId="645978D1" w:rsidR="00C20C19" w:rsidRPr="0054785F" w:rsidRDefault="00C20C19" w:rsidP="00C20C19">
      <w:pPr>
        <w:rPr>
          <w:rFonts w:ascii="Times New Roman" w:hAnsi="Times New Roman" w:cs="Times New Roman"/>
          <w:b/>
          <w:bCs/>
          <w:lang w:val="en-US"/>
        </w:rPr>
      </w:pPr>
      <w:r w:rsidRPr="0054785F">
        <w:rPr>
          <w:rFonts w:ascii="Times New Roman" w:hAnsi="Times New Roman" w:cs="Times New Roman"/>
          <w:b/>
          <w:bCs/>
          <w:lang w:val="en-US"/>
        </w:rPr>
        <w:t>Craving for physical activity</w:t>
      </w:r>
    </w:p>
    <w:p w14:paraId="05B91D83" w14:textId="2562F100" w:rsidR="00C20C19" w:rsidRPr="0054785F" w:rsidRDefault="00C20C19" w:rsidP="00C20C19">
      <w:pPr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 xml:space="preserve">Results of the logistic mixed-effects models predicting </w:t>
      </w: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the risk of error in the approach-avoidance task as a function of action type (approach vs. avoidance) and stimuli type (physical activity vs. neutral vs. sedentary), and craving for physical activity.</w:t>
      </w:r>
    </w:p>
    <w:p w14:paraId="29072994" w14:textId="77777777" w:rsidR="00C20C19" w:rsidRPr="0054785F" w:rsidRDefault="00C20C19" w:rsidP="00C20C1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889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5"/>
        <w:gridCol w:w="2239"/>
        <w:gridCol w:w="697"/>
      </w:tblGrid>
      <w:tr w:rsidR="00C20C19" w:rsidRPr="0054785F" w14:paraId="42416137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DDAD8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 = 40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16969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OR (CI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5ABEC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</w:tr>
      <w:tr w:rsidR="00C20C19" w:rsidRPr="0054785F" w14:paraId="1298981C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3B44B5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C7C9C4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944144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C19" w:rsidRPr="0054785F" w14:paraId="23D0CD2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3102BD0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2239" w:type="dxa"/>
            <w:shd w:val="clear" w:color="auto" w:fill="auto"/>
            <w:noWrap/>
          </w:tcPr>
          <w:p w14:paraId="1E6D8289" w14:textId="38AD7DCD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.</w:t>
            </w:r>
            <w:r w:rsidR="00BF46DF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0.04;0.08)</w:t>
            </w:r>
          </w:p>
        </w:tc>
        <w:tc>
          <w:tcPr>
            <w:tcW w:w="697" w:type="dxa"/>
            <w:shd w:val="clear" w:color="auto" w:fill="auto"/>
            <w:noWrap/>
          </w:tcPr>
          <w:p w14:paraId="6A358F8C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</w:tr>
      <w:tr w:rsidR="00C20C19" w:rsidRPr="0054785F" w14:paraId="59DDC6C5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C5BC643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</w:t>
            </w:r>
          </w:p>
        </w:tc>
        <w:tc>
          <w:tcPr>
            <w:tcW w:w="2239" w:type="dxa"/>
            <w:shd w:val="clear" w:color="auto" w:fill="auto"/>
            <w:noWrap/>
          </w:tcPr>
          <w:p w14:paraId="07D1B170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1290D8E7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C19" w:rsidRPr="0054785F" w14:paraId="298FEB3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C1F5DE4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4A61C400" w14:textId="1AFCBA79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23A91B7A" w14:textId="106C982F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117</w:t>
            </w:r>
          </w:p>
        </w:tc>
      </w:tr>
      <w:tr w:rsidR="00C20C19" w:rsidRPr="0054785F" w14:paraId="7EDD3A1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1406DC9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6FC07DB3" w14:textId="17DF3A45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6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1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46A33962" w14:textId="25705872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28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20C19" w:rsidRPr="0054785F" w14:paraId="5542F48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80A8E3A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17FF02F1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2D20900C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20C19" w:rsidRPr="0054785F" w14:paraId="431B515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4AC970C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6C2B6852" w14:textId="51F0149A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5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0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584DFE22" w14:textId="4BBB4215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C20C19" w:rsidRPr="0054785F" w14:paraId="46E391A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A0D5606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 (ref. physical activity) x Action (ref. approach)</w:t>
            </w:r>
          </w:p>
        </w:tc>
        <w:tc>
          <w:tcPr>
            <w:tcW w:w="2239" w:type="dxa"/>
            <w:shd w:val="clear" w:color="auto" w:fill="auto"/>
            <w:noWrap/>
          </w:tcPr>
          <w:p w14:paraId="3CA9D39C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5A27E0AF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20C19" w:rsidRPr="0054785F" w14:paraId="0B890F5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358C6EF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neutral </w:t>
            </w:r>
          </w:p>
        </w:tc>
        <w:tc>
          <w:tcPr>
            <w:tcW w:w="2239" w:type="dxa"/>
            <w:shd w:val="clear" w:color="auto" w:fill="auto"/>
            <w:noWrap/>
          </w:tcPr>
          <w:p w14:paraId="1FD488EE" w14:textId="751805BD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</w:t>
            </w:r>
            <w:r w:rsidR="00BF46DF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7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</w:t>
            </w:r>
            <w:r w:rsidR="004B7B6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07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2.</w:t>
            </w:r>
            <w:r w:rsidR="004B7B6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1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3795DE97" w14:textId="16E41D58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</w:t>
            </w:r>
            <w:r w:rsidR="00C32D6B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24</w:t>
            </w:r>
          </w:p>
        </w:tc>
      </w:tr>
      <w:tr w:rsidR="00C20C19" w:rsidRPr="0054785F" w14:paraId="54EC706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41D3C57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 x Sedentary</w:t>
            </w:r>
          </w:p>
        </w:tc>
        <w:tc>
          <w:tcPr>
            <w:tcW w:w="2239" w:type="dxa"/>
            <w:shd w:val="clear" w:color="auto" w:fill="auto"/>
            <w:noWrap/>
          </w:tcPr>
          <w:p w14:paraId="10A0AC00" w14:textId="2BE57556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1.</w:t>
            </w:r>
            <w:r w:rsidR="00BF46DF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65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1.</w:t>
            </w:r>
            <w:r w:rsidR="004B7B6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06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;2.</w:t>
            </w:r>
            <w:r w:rsidR="004B7B6A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59</w:t>
            </w: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7EF34008" w14:textId="399A0D7A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.0</w:t>
            </w:r>
            <w:r w:rsidR="00C32D6B"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27</w:t>
            </w:r>
          </w:p>
        </w:tc>
      </w:tr>
      <w:tr w:rsidR="00CE5F92" w:rsidRPr="0054785F" w14:paraId="3DDC937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DA14F94" w14:textId="4DE16392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Craving for physical activity </w:t>
            </w:r>
          </w:p>
        </w:tc>
        <w:tc>
          <w:tcPr>
            <w:tcW w:w="2239" w:type="dxa"/>
            <w:shd w:val="clear" w:color="auto" w:fill="auto"/>
            <w:noWrap/>
          </w:tcPr>
          <w:p w14:paraId="007695AB" w14:textId="77777777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60587DBD" w14:textId="77777777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CE5F92" w:rsidRPr="0054785F" w14:paraId="17361443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2129020" w14:textId="08C0678B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physical activity</w:t>
            </w:r>
          </w:p>
        </w:tc>
        <w:tc>
          <w:tcPr>
            <w:tcW w:w="2239" w:type="dxa"/>
            <w:shd w:val="clear" w:color="auto" w:fill="auto"/>
            <w:noWrap/>
          </w:tcPr>
          <w:p w14:paraId="2D300F8A" w14:textId="12D089D0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27D0FAE6" w14:textId="3F8BDEB6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799</w:t>
            </w:r>
          </w:p>
        </w:tc>
      </w:tr>
      <w:tr w:rsidR="00CE5F92" w:rsidRPr="0054785F" w14:paraId="2F6E1A6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26C8450" w14:textId="77777777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physical activity x</w:t>
            </w:r>
          </w:p>
          <w:p w14:paraId="65435A42" w14:textId="081CCDD4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dentary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63EA8B9D" w14:textId="03DD1336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37FAE69E" w14:textId="1B3070BE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218</w:t>
            </w:r>
          </w:p>
        </w:tc>
      </w:tr>
      <w:tr w:rsidR="00CE5F92" w:rsidRPr="0054785F" w14:paraId="0DE47306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84F88FC" w14:textId="77777777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raving for physical activity x</w:t>
            </w:r>
          </w:p>
          <w:p w14:paraId="1B6ECD3A" w14:textId="0E46E206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</w:t>
            </w:r>
          </w:p>
        </w:tc>
        <w:tc>
          <w:tcPr>
            <w:tcW w:w="2239" w:type="dxa"/>
            <w:shd w:val="clear" w:color="auto" w:fill="auto"/>
            <w:noWrap/>
          </w:tcPr>
          <w:p w14:paraId="04C3EBC9" w14:textId="4F797A11" w:rsidR="00CE5F92" w:rsidRPr="0054785F" w:rsidRDefault="00BF46DF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6B393CF5" w14:textId="527C2334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331</w:t>
            </w:r>
          </w:p>
        </w:tc>
      </w:tr>
      <w:tr w:rsidR="00CE5F92" w:rsidRPr="0054785F" w14:paraId="1DA2BCA7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C9BA237" w14:textId="77777777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physical activity x</w:t>
            </w:r>
          </w:p>
          <w:p w14:paraId="554239F9" w14:textId="19AACED5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68B6F1BA" w14:textId="55650444" w:rsidR="00CE5F92" w:rsidRPr="0054785F" w:rsidRDefault="00BF46DF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07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4D645877" w14:textId="520C877A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119</w:t>
            </w:r>
          </w:p>
        </w:tc>
      </w:tr>
      <w:tr w:rsidR="00CE5F92" w:rsidRPr="0054785F" w14:paraId="52E91DB9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CCF49D2" w14:textId="77777777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physical activity x</w:t>
            </w:r>
          </w:p>
          <w:p w14:paraId="3F872485" w14:textId="074FB603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neutral stimuli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3E90C959" w14:textId="57B31676" w:rsidR="00CE5F92" w:rsidRPr="0054785F" w:rsidRDefault="00BF46DF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;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2.19</w:t>
            </w:r>
            <w:r w:rsidR="00CE5F92"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53893CAA" w14:textId="7EE466CC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097</w:t>
            </w:r>
          </w:p>
        </w:tc>
      </w:tr>
      <w:tr w:rsidR="00CE5F92" w:rsidRPr="0054785F" w14:paraId="13640924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663FF1C" w14:textId="77777777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raving for physical activity x</w:t>
            </w:r>
          </w:p>
          <w:p w14:paraId="5678F9BC" w14:textId="053EBDA0" w:rsidR="00CE5F92" w:rsidRPr="0054785F" w:rsidRDefault="00CE5F92" w:rsidP="00CE5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 Sedentary stimuli x Avoidance</w:t>
            </w:r>
          </w:p>
        </w:tc>
        <w:tc>
          <w:tcPr>
            <w:tcW w:w="2239" w:type="dxa"/>
            <w:shd w:val="clear" w:color="auto" w:fill="auto"/>
            <w:noWrap/>
          </w:tcPr>
          <w:p w14:paraId="7A118C84" w14:textId="42C3FF16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.</w:t>
            </w:r>
            <w:r w:rsidR="00BF46DF" w:rsidRPr="0054785F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shd w:val="clear" w:color="auto" w:fill="auto"/>
            <w:noWrap/>
          </w:tcPr>
          <w:p w14:paraId="0E48A163" w14:textId="20F26236" w:rsidR="00CE5F92" w:rsidRPr="0054785F" w:rsidRDefault="00CE5F92" w:rsidP="00CE5F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620</w:t>
            </w:r>
          </w:p>
        </w:tc>
      </w:tr>
      <w:tr w:rsidR="00C20C19" w:rsidRPr="0054785F" w14:paraId="40D6312E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FBF6A10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Covariates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D54ECA8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E07EB2E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20C19" w:rsidRPr="0054785F" w14:paraId="310EE4C4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4299A15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ge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7B0918CD" w14:textId="33D07CD9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4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709765F" w14:textId="132EA351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948</w:t>
            </w:r>
          </w:p>
        </w:tc>
      </w:tr>
      <w:tr w:rsidR="00C20C19" w:rsidRPr="0054785F" w14:paraId="776B056C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236B0D45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ex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CE8D047" w14:textId="5409E335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4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8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6A8B272E" w14:textId="077A0C2D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997</w:t>
            </w:r>
          </w:p>
        </w:tc>
      </w:tr>
      <w:tr w:rsidR="00C20C19" w:rsidRPr="0054785F" w14:paraId="50FA7EDC" w14:textId="77777777" w:rsidTr="00F976C8">
        <w:trPr>
          <w:trHeight w:val="320"/>
          <w:jc w:val="center"/>
        </w:trPr>
        <w:tc>
          <w:tcPr>
            <w:tcW w:w="5955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5FBBE7C9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BMI</w:t>
            </w:r>
          </w:p>
        </w:tc>
        <w:tc>
          <w:tcPr>
            <w:tcW w:w="2239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46B7E50F" w14:textId="3005C2C4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92 (0.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;1.2</w:t>
            </w:r>
            <w:r w:rsidR="004B7B6A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97" w:type="dxa"/>
            <w:tcBorders>
              <w:bottom w:val="none" w:sz="4" w:space="0" w:color="000000"/>
            </w:tcBorders>
            <w:shd w:val="clear" w:color="auto" w:fill="auto"/>
            <w:noWrap/>
          </w:tcPr>
          <w:p w14:paraId="17DB3E87" w14:textId="7F1E66A9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610</w:t>
            </w:r>
          </w:p>
        </w:tc>
      </w:tr>
      <w:tr w:rsidR="00C20C19" w:rsidRPr="0054785F" w14:paraId="5F830B33" w14:textId="77777777" w:rsidTr="00F976C8">
        <w:trPr>
          <w:trHeight w:val="320"/>
          <w:jc w:val="center"/>
        </w:trPr>
        <w:tc>
          <w:tcPr>
            <w:tcW w:w="5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E19224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B04F36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DBA62F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C19" w:rsidRPr="0054785F" w14:paraId="6D2F245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1519139" w14:textId="77777777" w:rsidR="00C20C19" w:rsidRPr="0054785F" w:rsidRDefault="00C20C19" w:rsidP="00F976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239" w:type="dxa"/>
            <w:shd w:val="clear" w:color="auto" w:fill="auto"/>
            <w:noWrap/>
          </w:tcPr>
          <w:p w14:paraId="713D0E8C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7" w:type="dxa"/>
            <w:shd w:val="clear" w:color="auto" w:fill="auto"/>
            <w:noWrap/>
          </w:tcPr>
          <w:p w14:paraId="4E63FEB4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C19" w:rsidRPr="0054785F" w14:paraId="3B93EF81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4912AF7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02A232B" w14:textId="7E95BD0F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</w:tr>
      <w:tr w:rsidR="00C20C19" w:rsidRPr="0054785F" w14:paraId="6ED4349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557FB42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Stimuli sedentary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0B4EF330" w14:textId="45F73CE5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C20C19" w:rsidRPr="0054785F" w14:paraId="6B18FE6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DF2F2AD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Stimuli neutral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C54C511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C20C19" w:rsidRPr="0054785F" w14:paraId="7D77129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8E5B953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Action Avoid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60036643" w14:textId="2BD80EC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C20C19" w:rsidRPr="0054785F" w14:paraId="0EB46E2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5C124862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sedentary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446FC3B9" w14:textId="0CD67793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C20C19" w:rsidRPr="0054785F" w14:paraId="3FD5E8FD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3AF338EB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1FDB6C49" w14:textId="0ACB0EA3" w:rsidR="00C20C19" w:rsidRPr="0054785F" w:rsidRDefault="00C32D6B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C20C19" w:rsidRPr="0054785F" w14:paraId="4B4C6BEA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0C57FBCB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Intercept,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266351F8" w14:textId="100945FE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C20C19" w:rsidRPr="0054785F" w14:paraId="72EA2AA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4DD4BB29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stimuli neutral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751CF4D9" w14:textId="4D299011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0.4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C20C19" w:rsidRPr="0054785F" w14:paraId="7A123EFF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1C744D2C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sedentary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34C1637B" w14:textId="01197225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C20C19" w:rsidRPr="0054785F" w14:paraId="0687D7AC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907AA42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  Corr. (Stimuli neutral; action avoidance)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261B75ED" w14:textId="55B6E441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C20C19" w:rsidRPr="0054785F" w14:paraId="5CE5B29E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24699B68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b/>
                <w:color w:val="000000"/>
                <w:lang w:val="en-US"/>
              </w:rPr>
              <w:t>Stimuli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027BA7EC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20C19" w:rsidRPr="0054785F" w14:paraId="27807700" w14:textId="77777777" w:rsidTr="00F976C8">
        <w:trPr>
          <w:trHeight w:val="320"/>
          <w:jc w:val="center"/>
        </w:trPr>
        <w:tc>
          <w:tcPr>
            <w:tcW w:w="5955" w:type="dxa"/>
            <w:shd w:val="clear" w:color="auto" w:fill="auto"/>
            <w:noWrap/>
          </w:tcPr>
          <w:p w14:paraId="730245D8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   Intercept</w:t>
            </w:r>
          </w:p>
        </w:tc>
        <w:tc>
          <w:tcPr>
            <w:tcW w:w="2936" w:type="dxa"/>
            <w:gridSpan w:val="2"/>
            <w:shd w:val="clear" w:color="auto" w:fill="auto"/>
            <w:noWrap/>
          </w:tcPr>
          <w:p w14:paraId="393E5645" w14:textId="7777777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Null</w:t>
            </w:r>
          </w:p>
        </w:tc>
      </w:tr>
      <w:tr w:rsidR="00C20C19" w:rsidRPr="0054785F" w14:paraId="69A90DF4" w14:textId="77777777" w:rsidTr="00F976C8">
        <w:trPr>
          <w:trHeight w:val="360"/>
          <w:jc w:val="center"/>
        </w:trPr>
        <w:tc>
          <w:tcPr>
            <w:tcW w:w="5955" w:type="dxa"/>
            <w:shd w:val="clear" w:color="auto" w:fill="auto"/>
            <w:noWrap/>
          </w:tcPr>
          <w:p w14:paraId="0661FDFD" w14:textId="77777777" w:rsidR="00C20C19" w:rsidRPr="0054785F" w:rsidRDefault="00C20C19" w:rsidP="00F976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54785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936" w:type="dxa"/>
            <w:gridSpan w:val="2"/>
            <w:shd w:val="clear" w:color="auto" w:fill="auto"/>
            <w:noWrap/>
            <w:vAlign w:val="bottom"/>
          </w:tcPr>
          <w:p w14:paraId="78599538" w14:textId="18322427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Conditional .0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FBE7C08" w14:textId="25C88B53" w:rsidR="00C20C19" w:rsidRPr="0054785F" w:rsidRDefault="00C20C19" w:rsidP="00F976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785F">
              <w:rPr>
                <w:rFonts w:ascii="Times New Roman" w:hAnsi="Times New Roman" w:cs="Times New Roman"/>
                <w:color w:val="000000"/>
                <w:lang w:val="en-US"/>
              </w:rPr>
              <w:t>Marginal =.19</w:t>
            </w:r>
            <w:r w:rsidR="00C32D6B" w:rsidRPr="0054785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</w:tbl>
    <w:p w14:paraId="136BC438" w14:textId="77777777" w:rsidR="00C20C19" w:rsidRDefault="00C20C19" w:rsidP="00740023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54785F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s</w:t>
      </w:r>
      <w:r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. OR= odds ratio; 95CI = confidence intervals at 95%. Note that the models estimated a null variance for the random intercept of the stimuli. The models with or without this parameter lead to consistent results. *Two participants were not included in the analyses because they were an issue regarding the recording of their behavioral dat</w:t>
      </w:r>
      <w:r w:rsidR="00735848" w:rsidRPr="0054785F">
        <w:rPr>
          <w:rFonts w:ascii="Times New Roman" w:eastAsiaTheme="minorEastAsia" w:hAnsi="Times New Roman" w:cs="Times New Roman"/>
          <w:color w:val="000000" w:themeColor="text1"/>
          <w:lang w:val="en-US"/>
        </w:rPr>
        <w:t>a.</w:t>
      </w:r>
    </w:p>
    <w:p w14:paraId="6AC8692D" w14:textId="7C55E75A" w:rsidR="00EC6F41" w:rsidRPr="0054785F" w:rsidRDefault="00EC6F41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49CBF34C" w14:textId="77777777" w:rsidR="00EC6F41" w:rsidRPr="00EC6F41" w:rsidRDefault="00EC6F41" w:rsidP="00EC6F41">
      <w:pPr>
        <w:jc w:val="both"/>
        <w:rPr>
          <w:rFonts w:ascii="Times New Roman" w:eastAsiaTheme="minorEastAsia" w:hAnsi="Times New Roman" w:cs="Times New Roman"/>
          <w:b/>
          <w:bCs/>
          <w:lang w:val="en-CA"/>
        </w:rPr>
      </w:pPr>
      <w:r w:rsidRPr="00EC6F4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4. </w:t>
      </w:r>
      <w:r w:rsidRPr="00EC6F41">
        <w:rPr>
          <w:rFonts w:ascii="Times New Roman" w:eastAsiaTheme="minorEastAsia" w:hAnsi="Times New Roman" w:cs="Times New Roman"/>
          <w:b/>
          <w:bCs/>
          <w:lang w:val="en-CA"/>
        </w:rPr>
        <w:t xml:space="preserve">Neural Activity Associated with the Avoidance of Sedentary Stimuli: </w:t>
      </w:r>
      <w:r w:rsidRPr="00EC6F41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lang w:val="en-US"/>
        </w:rPr>
        <w:t>Avoid Sedentary</w:t>
      </w:r>
      <w:r w:rsidRPr="00EC6F41">
        <w:rPr>
          <w:rFonts w:ascii="Times New Roman" w:eastAsiaTheme="minorEastAsia" w:hAnsi="Times New Roman" w:cs="Times New Roman"/>
          <w:b/>
          <w:bCs/>
          <w:i/>
          <w:iCs/>
          <w:lang w:val="en-US"/>
        </w:rPr>
        <w:t xml:space="preserve"> &gt; Avoid Neutral (HN4).</w:t>
      </w:r>
    </w:p>
    <w:p w14:paraId="2202673D" w14:textId="77777777" w:rsidR="00EC6F41" w:rsidRDefault="00EC6F41" w:rsidP="00740023">
      <w:pPr>
        <w:jc w:val="both"/>
        <w:rPr>
          <w:rFonts w:ascii="Times New Roman" w:hAnsi="Times New Roman" w:cs="Times New Roman"/>
          <w:color w:val="000000"/>
          <w:lang w:val="en-CA"/>
        </w:rPr>
      </w:pPr>
    </w:p>
    <w:p w14:paraId="69D3B954" w14:textId="77777777" w:rsidR="00B87AFC" w:rsidRPr="00B87AFC" w:rsidRDefault="00B87AFC" w:rsidP="00B87AFC">
      <w:pPr>
        <w:jc w:val="both"/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</w:pPr>
      <w:r w:rsidRPr="00B87AFC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 xml:space="preserve">Brain activations when avoiding sedentary vs. neutral stimuli, corrected for multiple comparisons (whole-brain voxel-wise </w:t>
      </w:r>
      <w:r w:rsidRPr="00B87AFC">
        <w:rPr>
          <w:rFonts w:ascii="Times New Roman" w:eastAsiaTheme="majorEastAsia" w:hAnsi="Times New Roman" w:cs="Times New Roman"/>
          <w:i/>
          <w:color w:val="000000" w:themeColor="text1"/>
          <w:shd w:val="clear" w:color="auto" w:fill="FFFFFF"/>
          <w:lang w:val="en-US"/>
        </w:rPr>
        <w:t>p</w:t>
      </w:r>
      <w:r w:rsidRPr="00B87AFC">
        <w:rPr>
          <w:rFonts w:ascii="Times New Roman" w:eastAsiaTheme="majorEastAsia" w:hAnsi="Times New Roman" w:cs="Times New Roman"/>
          <w:color w:val="000000" w:themeColor="text1"/>
          <w:shd w:val="clear" w:color="auto" w:fill="FFFFFF"/>
          <w:lang w:val="en-US"/>
        </w:rPr>
        <w:t>&lt;.05 FDR, k&gt;10 voxels). The color bar represents the statistical T value. SPL: superior parietal lobule; TOC: temporo-occipital cortex; V1: primary visual cortex; V3/4: associative visual cortex. L: left hemisphere; R: right hemisphere.</w:t>
      </w:r>
    </w:p>
    <w:p w14:paraId="767D4D0D" w14:textId="77777777" w:rsidR="00B87AFC" w:rsidRPr="00783D79" w:rsidRDefault="00B87AFC" w:rsidP="00B87AFC">
      <w:pPr>
        <w:jc w:val="both"/>
        <w:rPr>
          <w:rFonts w:eastAsiaTheme="majorEastAsia"/>
          <w:color w:val="000000" w:themeColor="text1"/>
          <w:shd w:val="clear" w:color="auto" w:fill="FFFFFF"/>
          <w:lang w:val="en-US"/>
        </w:rPr>
      </w:pPr>
    </w:p>
    <w:p w14:paraId="7A79C44C" w14:textId="77777777" w:rsidR="00B87AFC" w:rsidRPr="00783D79" w:rsidRDefault="00B87AFC" w:rsidP="00B87AFC">
      <w:pPr>
        <w:jc w:val="center"/>
        <w:rPr>
          <w:rFonts w:eastAsiaTheme="majorEastAsia"/>
          <w:color w:val="000000" w:themeColor="text1"/>
          <w:shd w:val="clear" w:color="auto" w:fill="FFFFFF"/>
          <w:lang w:val="en-US"/>
        </w:rPr>
      </w:pPr>
      <w:r w:rsidRPr="00783D79">
        <w:rPr>
          <w:rFonts w:eastAsiaTheme="majorEastAsia"/>
          <w:noProof/>
          <w:color w:val="000000" w:themeColor="text1"/>
          <w:shd w:val="clear" w:color="auto" w:fill="FFFFFF"/>
          <w:lang w:val="en-US"/>
        </w:rPr>
        <w:drawing>
          <wp:inline distT="0" distB="0" distL="0" distR="0" wp14:anchorId="2C6C9052" wp14:editId="7C05CA11">
            <wp:extent cx="5300786" cy="4452425"/>
            <wp:effectExtent l="0" t="0" r="0" b="5715"/>
            <wp:docPr id="8" name="Image 8" descr="Une image contenant invertéb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invertébr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47" cy="446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8CCB8" w14:textId="77777777" w:rsidR="00B87AFC" w:rsidRPr="00EC6F41" w:rsidRDefault="00B87AFC" w:rsidP="00740023">
      <w:pPr>
        <w:jc w:val="both"/>
        <w:rPr>
          <w:rFonts w:ascii="Times New Roman" w:hAnsi="Times New Roman" w:cs="Times New Roman"/>
          <w:color w:val="000000"/>
          <w:lang w:val="en-CA"/>
        </w:rPr>
        <w:sectPr w:rsidR="00B87AFC" w:rsidRPr="00EC6F41" w:rsidSect="00351F3E">
          <w:pgSz w:w="11900" w:h="1682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D539659" w14:textId="7B872AC8" w:rsidR="00AB7473" w:rsidRDefault="0054785F">
      <w:pPr>
        <w:rPr>
          <w:rFonts w:ascii="Times New Roman" w:eastAsiaTheme="majorEastAsia" w:hAnsi="Times New Roman" w:cs="Times New Roman"/>
          <w:b/>
          <w:bCs/>
          <w:iCs/>
          <w:color w:val="000000" w:themeColor="text1"/>
          <w:shd w:val="clear" w:color="auto" w:fill="FFFFFF"/>
          <w:lang w:val="en-US"/>
        </w:rPr>
      </w:pPr>
      <w:r w:rsidRPr="0054785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lastRenderedPageBreak/>
        <w:t xml:space="preserve">S5. </w:t>
      </w:r>
      <w:r w:rsidRPr="0054785F">
        <w:rPr>
          <w:rFonts w:ascii="Times New Roman" w:eastAsiaTheme="minorEastAsia" w:hAnsi="Times New Roman" w:cs="Times New Roman"/>
          <w:b/>
          <w:bCs/>
          <w:iCs/>
          <w:lang w:val="en-US"/>
        </w:rPr>
        <w:t>D</w:t>
      </w:r>
      <w:r w:rsidRPr="0054785F">
        <w:rPr>
          <w:rFonts w:ascii="Times New Roman" w:eastAsiaTheme="majorEastAsia" w:hAnsi="Times New Roman" w:cs="Times New Roman"/>
          <w:b/>
          <w:bCs/>
          <w:iCs/>
          <w:color w:val="000000" w:themeColor="text1"/>
          <w:shd w:val="clear" w:color="auto" w:fill="FFFFFF"/>
          <w:lang w:val="en-US"/>
        </w:rPr>
        <w:t>etailed coordinates of the clusters presented in this section.</w:t>
      </w:r>
    </w:p>
    <w:p w14:paraId="25A613D0" w14:textId="77777777" w:rsidR="009E70FA" w:rsidRDefault="009E70FA">
      <w:pPr>
        <w:rPr>
          <w:rFonts w:ascii="Times New Roman" w:eastAsiaTheme="majorEastAsia" w:hAnsi="Times New Roman" w:cs="Times New Roman"/>
          <w:b/>
          <w:bCs/>
          <w:iCs/>
          <w:color w:val="000000" w:themeColor="text1"/>
          <w:shd w:val="clear" w:color="auto" w:fill="FFFFFF"/>
          <w:lang w:val="en-US"/>
        </w:rPr>
      </w:pPr>
    </w:p>
    <w:p w14:paraId="3B4BEFD6" w14:textId="5F97B667" w:rsidR="003A77E6" w:rsidRPr="003A77E6" w:rsidRDefault="009E70FA" w:rsidP="003A77E6">
      <w:pPr>
        <w:spacing w:after="120"/>
        <w:jc w:val="both"/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EE50C1">
        <w:rPr>
          <w:rFonts w:ascii="Times New Roman" w:hAnsi="Times New Roman" w:cs="Times New Roman"/>
          <w:b/>
          <w:color w:val="000000"/>
          <w:lang w:val="en-US"/>
        </w:rPr>
        <w:t>MNI coordinates for the neuroimaging results of the Approach vs Avoid sedentary stimuli contrast</w:t>
      </w:r>
      <w:r w:rsidRPr="00EE50C1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.</w:t>
      </w:r>
    </w:p>
    <w:tbl>
      <w:tblPr>
        <w:tblW w:w="97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380"/>
        <w:gridCol w:w="1200"/>
        <w:gridCol w:w="1200"/>
        <w:gridCol w:w="1200"/>
        <w:gridCol w:w="1200"/>
        <w:gridCol w:w="1200"/>
      </w:tblGrid>
      <w:tr w:rsidR="009E70FA" w:rsidRPr="003A77E6" w14:paraId="4CF3ECBD" w14:textId="77777777" w:rsidTr="003A77E6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FCD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Reg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D03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Hemispher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C1B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Cluster siz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621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T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148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X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740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38F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Z</w:t>
            </w:r>
          </w:p>
        </w:tc>
      </w:tr>
      <w:tr w:rsidR="009E70FA" w:rsidRPr="003A77E6" w14:paraId="2DDD21C2" w14:textId="77777777" w:rsidTr="003A77E6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F16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Fusiform corte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58C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D25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59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0E3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,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BC1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4D5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5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0F2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</w:t>
            </w:r>
          </w:p>
        </w:tc>
      </w:tr>
      <w:tr w:rsidR="009E70FA" w:rsidRPr="003A77E6" w14:paraId="0A19DE33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64CED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 (V1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60E7C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A7871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F57A9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6D679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2B2F0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B7AAA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0</w:t>
            </w:r>
          </w:p>
        </w:tc>
      </w:tr>
      <w:tr w:rsidR="009E70FA" w:rsidRPr="003A77E6" w14:paraId="736A7EDE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6DF9C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Fusiform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15454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0F8EC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E56E4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C3F7D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08352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EC9DB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2</w:t>
            </w:r>
          </w:p>
        </w:tc>
      </w:tr>
      <w:tr w:rsidR="009E70FA" w:rsidRPr="003A77E6" w14:paraId="4F70754E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91F63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 (V1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A0A26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84441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359A1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65863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DA398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DECD2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0</w:t>
            </w:r>
          </w:p>
        </w:tc>
      </w:tr>
      <w:tr w:rsidR="009E70FA" w:rsidRPr="003A77E6" w14:paraId="4A35B4F3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851170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nf Occipital cortex (V2/3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ECBA9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EE6E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AE1B8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6275B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4BA4E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01480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2</w:t>
            </w:r>
          </w:p>
        </w:tc>
      </w:tr>
      <w:tr w:rsidR="009E70FA" w:rsidRPr="003A77E6" w14:paraId="50EDD000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6B97C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arahippocampal gyr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AAB4C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E5864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5CA80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81A9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12111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2581B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</w:t>
            </w:r>
          </w:p>
        </w:tc>
      </w:tr>
      <w:tr w:rsidR="009E70FA" w:rsidRPr="003A77E6" w14:paraId="3D7A6B3A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51624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Fusiform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33F2D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F8130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E9CC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D06E3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20B5C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EA7AE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2</w:t>
            </w:r>
          </w:p>
        </w:tc>
      </w:tr>
      <w:tr w:rsidR="009E70FA" w:rsidRPr="003A77E6" w14:paraId="1252C5C2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70727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E3929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7AE15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240C4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F76CF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CE90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25419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</w:tr>
      <w:tr w:rsidR="009E70FA" w:rsidRPr="003A77E6" w14:paraId="158517BB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794CE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8871A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7C891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A4933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AFBC7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DD9F6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A316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</w:tr>
      <w:tr w:rsidR="009E70FA" w:rsidRPr="003A77E6" w14:paraId="0C6324B6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EC0AF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6DA21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0FA1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B7301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BD36E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F1080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CCC30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</w:tr>
      <w:tr w:rsidR="009E70FA" w:rsidRPr="003A77E6" w14:paraId="796A6A42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8417E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Occipital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97000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E9862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CB7B8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4FA8B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083BD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EB716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</w:tr>
      <w:tr w:rsidR="009E70FA" w:rsidRPr="003A77E6" w14:paraId="42C5D048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7B711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Thalam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AF719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A500E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2068F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8D8A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B51C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E4A5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6</w:t>
            </w:r>
          </w:p>
        </w:tc>
      </w:tr>
      <w:tr w:rsidR="009E70FA" w:rsidRPr="003A77E6" w14:paraId="32F0E692" w14:textId="77777777" w:rsidTr="003A77E6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D41F3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arahippocampal gyr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F532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E50F6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8BAF6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D551A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AF6F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2617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</w:t>
            </w:r>
          </w:p>
        </w:tc>
      </w:tr>
    </w:tbl>
    <w:p w14:paraId="5ECA438E" w14:textId="77777777" w:rsidR="009E70FA" w:rsidRPr="00EE50C1" w:rsidRDefault="009E70FA" w:rsidP="00047775">
      <w:pPr>
        <w:jc w:val="center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t>V1: primary visual cortex; V2/3: secondary visual cortex. MNI: Montreal Neurological Institute.</w:t>
      </w:r>
    </w:p>
    <w:p w14:paraId="108E9A98" w14:textId="77777777" w:rsidR="009E70FA" w:rsidRPr="00EE50C1" w:rsidRDefault="009E70FA" w:rsidP="00047775">
      <w:pPr>
        <w:jc w:val="center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br w:type="page"/>
      </w:r>
    </w:p>
    <w:p w14:paraId="1DA7D815" w14:textId="5A3D653C" w:rsidR="003A77E6" w:rsidRPr="003A77E6" w:rsidRDefault="009E70FA" w:rsidP="003A77E6">
      <w:pPr>
        <w:spacing w:after="120"/>
        <w:jc w:val="both"/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EE50C1">
        <w:rPr>
          <w:rFonts w:ascii="Times New Roman" w:hAnsi="Times New Roman" w:cs="Times New Roman"/>
          <w:b/>
          <w:color w:val="000000"/>
          <w:lang w:val="en-US"/>
        </w:rPr>
        <w:lastRenderedPageBreak/>
        <w:t>MNI coordinates for the neuroimaging results of the Avoid vs Approach sedentary stimuli contrast</w:t>
      </w:r>
      <w:r w:rsidRPr="00EE50C1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.</w:t>
      </w:r>
    </w:p>
    <w:tbl>
      <w:tblPr>
        <w:tblW w:w="96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380"/>
        <w:gridCol w:w="1200"/>
        <w:gridCol w:w="1200"/>
        <w:gridCol w:w="1200"/>
        <w:gridCol w:w="1200"/>
        <w:gridCol w:w="1200"/>
      </w:tblGrid>
      <w:tr w:rsidR="009E70FA" w:rsidRPr="003A77E6" w14:paraId="7E2312AF" w14:textId="77777777" w:rsidTr="00047775">
        <w:trPr>
          <w:trHeight w:val="30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319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Reg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9A3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Hemispher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1AF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Cluster siz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AB4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T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A15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X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B64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CCC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NI Z</w:t>
            </w:r>
          </w:p>
        </w:tc>
      </w:tr>
      <w:tr w:rsidR="009E70FA" w:rsidRPr="003A77E6" w14:paraId="78BF3ACC" w14:textId="77777777" w:rsidTr="00047775">
        <w:trPr>
          <w:trHeight w:val="30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B15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M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5AD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DE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35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DE8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8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909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E49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739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6</w:t>
            </w:r>
          </w:p>
        </w:tc>
      </w:tr>
      <w:tr w:rsidR="009E70FA" w:rsidRPr="003A77E6" w14:paraId="2767FCEB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3FA74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Cingulate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025DA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CF0B2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ECE32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D39AF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ED1EB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BF5D3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4</w:t>
            </w:r>
          </w:p>
        </w:tc>
      </w:tr>
      <w:tr w:rsidR="009E70FA" w:rsidRPr="003A77E6" w14:paraId="24DEC2E5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5E997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M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3238C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B82BB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72D38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9515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2216A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CCC64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8</w:t>
            </w:r>
          </w:p>
        </w:tc>
      </w:tr>
      <w:tr w:rsidR="009E70FA" w:rsidRPr="003A77E6" w14:paraId="597D8477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E79AC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Mid Cingulate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29274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D55D2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62C8F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C500A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B7CF3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95D0F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</w:tr>
      <w:tr w:rsidR="009E70FA" w:rsidRPr="003A77E6" w14:paraId="21C36FC6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4FBE0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rimary motor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A8CA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32C8A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48440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66B2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2A84C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3386B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0</w:t>
            </w:r>
          </w:p>
        </w:tc>
      </w:tr>
      <w:tr w:rsidR="009E70FA" w:rsidRPr="003A77E6" w14:paraId="436FA812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A3C43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nsul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AC32A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20DA8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B87E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49076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AECA0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89117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</w:t>
            </w:r>
          </w:p>
        </w:tc>
      </w:tr>
      <w:tr w:rsidR="009E70FA" w:rsidRPr="003A77E6" w14:paraId="5D7E640D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8F89F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FG tr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AC90E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3F2B3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6A5D4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8A889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A73AD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88003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</w:t>
            </w:r>
          </w:p>
        </w:tc>
      </w:tr>
      <w:tr w:rsidR="009E70FA" w:rsidRPr="003A77E6" w14:paraId="78226B57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D1278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IFG </w:t>
            </w:r>
            <w:proofErr w:type="spellStart"/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op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E659F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5E5C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1C814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9811A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EA087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546E9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0</w:t>
            </w:r>
          </w:p>
        </w:tc>
      </w:tr>
      <w:tr w:rsidR="009E70FA" w:rsidRPr="003A77E6" w14:paraId="2D94B56A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7CF16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FG or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46AFF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DABBD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6486F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9A682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998EE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0B464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</w:t>
            </w:r>
          </w:p>
        </w:tc>
      </w:tr>
      <w:tr w:rsidR="009E70FA" w:rsidRPr="003A77E6" w14:paraId="397202DC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007B4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DLPF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514A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7517D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1F70A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31E50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2C0B0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AF919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</w:tr>
      <w:tr w:rsidR="009E70FA" w:rsidRPr="003A77E6" w14:paraId="40028A18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E48F0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DLPF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103D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0C732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AB175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AAE22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20C6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3251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</w:tr>
      <w:tr w:rsidR="009E70FA" w:rsidRPr="003A77E6" w14:paraId="3DFC430B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78911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DLPF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63C99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38BD2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E712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074D5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2EE59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A835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</w:tr>
      <w:tr w:rsidR="009E70FA" w:rsidRPr="003A77E6" w14:paraId="25445658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A4D29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rimary motor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2EC8C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D9A52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A0C23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47D96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6B1B7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091A5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6</w:t>
            </w:r>
          </w:p>
        </w:tc>
      </w:tr>
      <w:tr w:rsidR="009E70FA" w:rsidRPr="003A77E6" w14:paraId="2D1C5691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B1468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EBC41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DB94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49073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A5EA6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1F023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A578E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6</w:t>
            </w:r>
          </w:p>
        </w:tc>
      </w:tr>
      <w:tr w:rsidR="009E70FA" w:rsidRPr="003A77E6" w14:paraId="615AA474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31BCF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2A08E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A32A0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F3DC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41FE3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C1842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7AAA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8</w:t>
            </w:r>
          </w:p>
        </w:tc>
      </w:tr>
      <w:tr w:rsidR="009E70FA" w:rsidRPr="003A77E6" w14:paraId="22582901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63E38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TG po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1CE01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CE1D7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4E084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A114D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A85B2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BE15D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</w:tr>
      <w:tr w:rsidR="009E70FA" w:rsidRPr="003A77E6" w14:paraId="38CE1464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29CDA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TS m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C4362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5F050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0F60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FB103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AA8F4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7B3E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0</w:t>
            </w:r>
          </w:p>
        </w:tc>
      </w:tr>
      <w:tr w:rsidR="009E70FA" w:rsidRPr="003A77E6" w14:paraId="2659C6B3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F107E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STG pos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854D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6BEA5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08E4F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4B2C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8AFDA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160C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</w:t>
            </w:r>
          </w:p>
        </w:tc>
      </w:tr>
      <w:tr w:rsidR="009E70FA" w:rsidRPr="003A77E6" w14:paraId="0EC7702E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D287AC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Temporal po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FBBFA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F501F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599B3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A4DDF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3CA5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D5FFE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8</w:t>
            </w:r>
          </w:p>
        </w:tc>
      </w:tr>
      <w:tr w:rsidR="009E70FA" w:rsidRPr="003A77E6" w14:paraId="3F689677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2742B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rimary motor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37548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3788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2445B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9423F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340C4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7C1F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</w:tr>
      <w:tr w:rsidR="009E70FA" w:rsidRPr="003A77E6" w14:paraId="086E4859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61317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proofErr w:type="spellStart"/>
            <w:proofErr w:type="gramStart"/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re primary</w:t>
            </w:r>
            <w:proofErr w:type="spellEnd"/>
            <w:proofErr w:type="gramEnd"/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motor corte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4759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0FA18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B5A8E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,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1DFB2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39522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11581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</w:tr>
      <w:tr w:rsidR="009E70FA" w:rsidRPr="003A77E6" w14:paraId="1B9B79EF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DA42D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IFG </w:t>
            </w:r>
            <w:proofErr w:type="spellStart"/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op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2268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CC609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A20AA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803A7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4F696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8B788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</w:t>
            </w:r>
          </w:p>
        </w:tc>
      </w:tr>
      <w:tr w:rsidR="009E70FA" w:rsidRPr="003A77E6" w14:paraId="66A0C808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A183B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nsul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46DEA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D9222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F4E4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6B41D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CA214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6BC63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</w:tr>
      <w:tr w:rsidR="009E70FA" w:rsidRPr="003A77E6" w14:paraId="1E305178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26CBC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Frontal gyrus m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634D5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9B764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15299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E8FDE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61CA1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934E5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</w:t>
            </w:r>
          </w:p>
        </w:tc>
      </w:tr>
      <w:tr w:rsidR="009E70FA" w:rsidRPr="003A77E6" w14:paraId="1A116F57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B22C7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Cingulate cortex m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6133E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10771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4745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E0B53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94662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20DED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</w:tr>
      <w:tr w:rsidR="009E70FA" w:rsidRPr="003A77E6" w14:paraId="568788C3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E92DE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Cingulate cortex m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92D3D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D54ED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3EA4C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44979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77B31A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1EB80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</w:tr>
      <w:tr w:rsidR="009E70FA" w:rsidRPr="003A77E6" w14:paraId="23A1BBFF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9689F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Heschl gyr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79C8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7BB73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2F7A5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6180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84A10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2182B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6</w:t>
            </w:r>
          </w:p>
        </w:tc>
      </w:tr>
      <w:tr w:rsidR="009E70FA" w:rsidRPr="003A77E6" w14:paraId="4435499E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B5DA9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Planum </w:t>
            </w:r>
            <w:proofErr w:type="spellStart"/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tempora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907C9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09B37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36654C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D8EDA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0E4E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F91F5E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8</w:t>
            </w:r>
          </w:p>
        </w:tc>
      </w:tr>
      <w:tr w:rsidR="009E70FA" w:rsidRPr="003A77E6" w14:paraId="704B52A2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55FE8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Cerebellum lobule 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12498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A7FC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24CBB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A6E2F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5E4D1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C0AA1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34</w:t>
            </w:r>
          </w:p>
        </w:tc>
      </w:tr>
      <w:tr w:rsidR="009E70FA" w:rsidRPr="003A77E6" w14:paraId="5F651F8B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ADF5EF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Thalam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C086A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FA6A52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CD815D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E8A1C1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92423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029D9B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</w:tr>
      <w:tr w:rsidR="009E70FA" w:rsidRPr="003A77E6" w14:paraId="050FC2CE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578085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Putam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4BA3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C883D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65087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FC3630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7C5E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FE923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</w:tr>
      <w:tr w:rsidR="009E70FA" w:rsidRPr="003A77E6" w14:paraId="71B54D7F" w14:textId="77777777" w:rsidTr="00047775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B0F948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Insul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580B95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1377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965A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3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3DDC49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38B8D6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1794D4" w14:textId="77777777" w:rsidR="009E70FA" w:rsidRPr="003A77E6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3A77E6">
              <w:rPr>
                <w:rFonts w:ascii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</w:tr>
    </w:tbl>
    <w:p w14:paraId="536B0216" w14:textId="77777777" w:rsidR="009E70FA" w:rsidRPr="00EE50C1" w:rsidRDefault="009E70FA" w:rsidP="003A77E6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t xml:space="preserve">SMA: supplementary motor area; IFG: inferior frontal gyrus (tri: </w:t>
      </w:r>
      <w:r w:rsidRPr="00EE50C1">
        <w:rPr>
          <w:rFonts w:ascii="Times New Roman" w:hAnsi="Times New Roman" w:cs="Times New Roman"/>
          <w:i/>
          <w:color w:val="000000"/>
          <w:lang w:val="en-US"/>
        </w:rPr>
        <w:t>pars triangularis</w:t>
      </w:r>
      <w:r w:rsidRPr="00EE50C1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EE50C1">
        <w:rPr>
          <w:rFonts w:ascii="Times New Roman" w:hAnsi="Times New Roman" w:cs="Times New Roman"/>
          <w:color w:val="000000"/>
          <w:lang w:val="en-US"/>
        </w:rPr>
        <w:t>oper</w:t>
      </w:r>
      <w:proofErr w:type="spellEnd"/>
      <w:r w:rsidRPr="00EE50C1">
        <w:rPr>
          <w:rFonts w:ascii="Times New Roman" w:hAnsi="Times New Roman" w:cs="Times New Roman"/>
          <w:color w:val="000000"/>
          <w:lang w:val="en-US"/>
        </w:rPr>
        <w:t xml:space="preserve">: </w:t>
      </w:r>
      <w:r w:rsidRPr="00EE50C1">
        <w:rPr>
          <w:rFonts w:ascii="Times New Roman" w:hAnsi="Times New Roman" w:cs="Times New Roman"/>
          <w:i/>
          <w:color w:val="000000"/>
          <w:lang w:val="en-US"/>
        </w:rPr>
        <w:t xml:space="preserve">pars </w:t>
      </w:r>
      <w:proofErr w:type="spellStart"/>
      <w:r w:rsidRPr="00EE50C1">
        <w:rPr>
          <w:rFonts w:ascii="Times New Roman" w:hAnsi="Times New Roman" w:cs="Times New Roman"/>
          <w:i/>
          <w:color w:val="000000"/>
          <w:lang w:val="en-US"/>
        </w:rPr>
        <w:t>opercularis</w:t>
      </w:r>
      <w:proofErr w:type="spellEnd"/>
      <w:r w:rsidRPr="00EE50C1">
        <w:rPr>
          <w:rFonts w:ascii="Times New Roman" w:hAnsi="Times New Roman" w:cs="Times New Roman"/>
          <w:color w:val="000000"/>
          <w:lang w:val="en-US"/>
        </w:rPr>
        <w:t xml:space="preserve">, orb: </w:t>
      </w:r>
      <w:r w:rsidRPr="00EE50C1">
        <w:rPr>
          <w:rFonts w:ascii="Times New Roman" w:hAnsi="Times New Roman" w:cs="Times New Roman"/>
          <w:i/>
          <w:color w:val="000000"/>
          <w:lang w:val="en-US"/>
        </w:rPr>
        <w:t>pars orbitalis</w:t>
      </w:r>
      <w:r w:rsidRPr="00EE50C1">
        <w:rPr>
          <w:rFonts w:ascii="Times New Roman" w:hAnsi="Times New Roman" w:cs="Times New Roman"/>
          <w:color w:val="000000"/>
          <w:lang w:val="en-US"/>
        </w:rPr>
        <w:t>); DLPFC: dorsolateral prefrontal cortex; S1: primary somatosensory cortex; STG: superior temporal gyrus; STS: superior temporal sulcus; post: posterior.</w:t>
      </w:r>
    </w:p>
    <w:p w14:paraId="4B3BF70F" w14:textId="77777777" w:rsidR="009E70FA" w:rsidRPr="00EE50C1" w:rsidRDefault="009E70FA" w:rsidP="00047775">
      <w:pPr>
        <w:jc w:val="center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br w:type="page"/>
      </w:r>
    </w:p>
    <w:p w14:paraId="5681D7F5" w14:textId="77777777" w:rsidR="009E70FA" w:rsidRPr="00EE50C1" w:rsidRDefault="009E70FA" w:rsidP="004A5043">
      <w:pPr>
        <w:spacing w:after="120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EE50C1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lastRenderedPageBreak/>
        <w:t>Table 6</w:t>
      </w:r>
      <w:r w:rsidRPr="00EE50C1">
        <w:rPr>
          <w:rFonts w:ascii="Times New Roman" w:hAnsi="Times New Roman" w:cs="Times New Roman"/>
          <w:b/>
          <w:color w:val="000000"/>
          <w:lang w:val="en-US"/>
        </w:rPr>
        <w:t>. MNI coordinates for the neuroimaging results of the Avoid sedentary stimuli vs Avoid physical activity contrast</w:t>
      </w:r>
      <w:r w:rsidRPr="00EE50C1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.</w:t>
      </w:r>
    </w:p>
    <w:tbl>
      <w:tblPr>
        <w:tblW w:w="95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380"/>
        <w:gridCol w:w="1200"/>
        <w:gridCol w:w="1200"/>
        <w:gridCol w:w="1200"/>
        <w:gridCol w:w="1200"/>
        <w:gridCol w:w="1200"/>
      </w:tblGrid>
      <w:tr w:rsidR="009E70FA" w:rsidRPr="00EE50C1" w14:paraId="4E51B322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E46C63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Region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C2F219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Hemisphe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298AF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Cluster siz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59E3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T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52A3E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7AB0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1986B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Z</w:t>
            </w:r>
          </w:p>
        </w:tc>
      </w:tr>
      <w:tr w:rsidR="009E70FA" w:rsidRPr="00EE50C1" w14:paraId="6887A7E2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F51EFF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STG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700E6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480C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6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2DD89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DBFC5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6B7DE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C8DB0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</w:tr>
      <w:tr w:rsidR="009E70FA" w:rsidRPr="00EE50C1" w14:paraId="47ED4ACB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406B1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STG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D59DB2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383F2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DC986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FBFA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906E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B529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</w:tr>
      <w:tr w:rsidR="009E70FA" w:rsidRPr="00EE50C1" w14:paraId="213C6428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55B2DF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STS post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5FECC2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EB886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DDB2A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1AE66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064A1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566A6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</w:t>
            </w:r>
          </w:p>
        </w:tc>
      </w:tr>
      <w:tr w:rsidR="009E70FA" w:rsidRPr="00EE50C1" w14:paraId="55651F1E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4DB269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STG post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664B42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5FACE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7831D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1CF9D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A9AD2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4C1A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6</w:t>
            </w:r>
          </w:p>
        </w:tc>
      </w:tr>
      <w:tr w:rsidR="009E70FA" w:rsidRPr="00EE50C1" w14:paraId="1F8AFB6F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367B5B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Thalam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CB3E67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9CE55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16A4A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B76C1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BB7F6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12AD3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</w:t>
            </w:r>
          </w:p>
        </w:tc>
      </w:tr>
      <w:tr w:rsidR="009E70FA" w:rsidRPr="00EE50C1" w14:paraId="5CBDC42D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1DC818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Thalam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36103D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DCF7A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1532C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910C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153CA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5439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</w:t>
            </w:r>
          </w:p>
        </w:tc>
      </w:tr>
      <w:tr w:rsidR="009E70FA" w:rsidRPr="00EE50C1" w14:paraId="5B182CD4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71BDC8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Substania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nigr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2E7C2E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2D7AB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CA04B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4CF5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32AF5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7D970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</w:t>
            </w:r>
          </w:p>
        </w:tc>
      </w:tr>
      <w:tr w:rsidR="009E70FA" w:rsidRPr="00EE50C1" w14:paraId="54974D24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97CA4D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SMA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DCBE40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F7D54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BE04D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CCBC9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6AE84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5EEC2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66</w:t>
            </w:r>
          </w:p>
        </w:tc>
      </w:tr>
      <w:tr w:rsidR="009E70FA" w:rsidRPr="00EE50C1" w14:paraId="4262F346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B77534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erebellum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4-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BC2433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99D4A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FB03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97BB2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4394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5949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0</w:t>
            </w:r>
          </w:p>
        </w:tc>
      </w:tr>
      <w:tr w:rsidR="009E70FA" w:rsidRPr="00EE50C1" w14:paraId="610A268E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91B8CA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erebellum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4-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0F0242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A7060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9F97B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8CC29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11022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8C64F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2</w:t>
            </w:r>
          </w:p>
        </w:tc>
      </w:tr>
      <w:tr w:rsidR="009E70FA" w:rsidRPr="00EE50C1" w14:paraId="63C6763C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D75F2B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Globus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pallid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0ED749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E35A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7CD9A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B6A5E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08344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C9CCE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</w:t>
            </w:r>
          </w:p>
        </w:tc>
      </w:tr>
      <w:tr w:rsidR="009E70FA" w:rsidRPr="00EE50C1" w14:paraId="1811B517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FB2BE1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utamen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733D14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03E8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9A86B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2E3E7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1F595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B3069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</w:t>
            </w:r>
          </w:p>
        </w:tc>
      </w:tr>
      <w:tr w:rsidR="009E70FA" w:rsidRPr="00EE50C1" w14:paraId="7EFAAF18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A5CF71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Temporal po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B800EF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BCD7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9601A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C96E8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A31B1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535BE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0</w:t>
            </w:r>
          </w:p>
        </w:tc>
      </w:tr>
      <w:tr w:rsidR="009E70FA" w:rsidRPr="00EE50C1" w14:paraId="3F14B3BE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21C32A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Globus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pallid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ED082D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385F4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ABF33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E8FA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FA9BB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49A6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</w:t>
            </w:r>
          </w:p>
        </w:tc>
      </w:tr>
      <w:tr w:rsidR="009E70FA" w:rsidRPr="00EE50C1" w14:paraId="4B3923D7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84054B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Globus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pallid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6FDEDE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9BB9F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3906E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CB8AA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936A0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58942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</w:t>
            </w:r>
          </w:p>
        </w:tc>
      </w:tr>
      <w:tr w:rsidR="009E70FA" w:rsidRPr="00EE50C1" w14:paraId="39C2E3A5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20D06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utamen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7E930A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C59F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38C9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05DB2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B5D7A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20575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6</w:t>
            </w:r>
          </w:p>
        </w:tc>
      </w:tr>
      <w:tr w:rsidR="009E70FA" w:rsidRPr="00EE50C1" w14:paraId="25A89CBB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4A3F85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erebellum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Crus 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17B4C2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24EAC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09FA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89F3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0852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91EFC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8</w:t>
            </w:r>
          </w:p>
        </w:tc>
      </w:tr>
      <w:tr w:rsidR="009E70FA" w:rsidRPr="00EE50C1" w14:paraId="3710D252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09179F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erebellum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7FFDB6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90075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77164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9EBB6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7F97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7A3A0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6</w:t>
            </w:r>
          </w:p>
        </w:tc>
      </w:tr>
      <w:tr w:rsidR="009E70FA" w:rsidRPr="00EE50C1" w14:paraId="399F97C9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B615AF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STG post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0EBCB5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E57E8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33254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2926B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BF679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F4EFC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0</w:t>
            </w:r>
          </w:p>
        </w:tc>
      </w:tr>
      <w:tr w:rsidR="009E70FA" w:rsidRPr="00EE50C1" w14:paraId="608E6860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A8EC27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DLPF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1C78E9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B659F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A68FD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E99BB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07056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66606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0</w:t>
            </w:r>
          </w:p>
        </w:tc>
      </w:tr>
      <w:tr w:rsidR="009E70FA" w:rsidRPr="00EE50C1" w14:paraId="575CE5C6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24713D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Insula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D1580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AE97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4B942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EB9A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4819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0CAD3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</w:t>
            </w:r>
          </w:p>
        </w:tc>
      </w:tr>
      <w:tr w:rsidR="009E70FA" w:rsidRPr="00EE50C1" w14:paraId="1D033109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1E7C6E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ingulate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cortex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3C5796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D06D0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F4110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3EA8D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E1064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BA52B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4</w:t>
            </w:r>
          </w:p>
        </w:tc>
      </w:tr>
      <w:tr w:rsidR="009E70FA" w:rsidRPr="00EE50C1" w14:paraId="1FC98AAC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E7CECD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MTG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ant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997451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4200F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2B980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7473C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8B53D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1C4D2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4</w:t>
            </w:r>
          </w:p>
        </w:tc>
      </w:tr>
      <w:tr w:rsidR="009E70FA" w:rsidRPr="00EE50C1" w14:paraId="006D7B34" w14:textId="77777777" w:rsidTr="004A504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1D99B5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Angular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gyru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429FF1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2B4FE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A4F5C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75E19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5BE87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3220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4</w:t>
            </w:r>
          </w:p>
        </w:tc>
      </w:tr>
    </w:tbl>
    <w:p w14:paraId="031C3BC2" w14:textId="77777777" w:rsidR="009E70FA" w:rsidRPr="00EE50C1" w:rsidRDefault="009E70FA" w:rsidP="004A5043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t>STG: superior temporal gyrus; STS: superior temporal sulcus (post: posterior); SMA: supplementary motor area; DLPFC: dorsolateral prefrontal cortex; MTG: middle temporal gyrus (ant: anterior).</w:t>
      </w:r>
    </w:p>
    <w:p w14:paraId="6D2D27FD" w14:textId="77777777" w:rsidR="009E70FA" w:rsidRPr="00EE50C1" w:rsidRDefault="009E70FA" w:rsidP="00047775">
      <w:pPr>
        <w:jc w:val="center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br w:type="page"/>
      </w:r>
    </w:p>
    <w:p w14:paraId="7864082F" w14:textId="77777777" w:rsidR="009E70FA" w:rsidRPr="00EE50C1" w:rsidRDefault="009E70FA" w:rsidP="005745B2">
      <w:pPr>
        <w:spacing w:after="120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EE50C1">
        <w:rPr>
          <w:rFonts w:ascii="Times New Roman" w:eastAsiaTheme="minorEastAsia" w:hAnsi="Times New Roman" w:cs="Times New Roman"/>
          <w:b/>
          <w:color w:val="000000" w:themeColor="text1"/>
          <w:lang w:val="en-US"/>
        </w:rPr>
        <w:lastRenderedPageBreak/>
        <w:t>Table 7</w:t>
      </w:r>
      <w:r w:rsidRPr="00EE50C1">
        <w:rPr>
          <w:rFonts w:ascii="Times New Roman" w:hAnsi="Times New Roman" w:cs="Times New Roman"/>
          <w:b/>
          <w:color w:val="000000"/>
          <w:lang w:val="en-US"/>
        </w:rPr>
        <w:t>. MNI coordinates for the neuroimaging results of the Avoid sedentary stimuli vs Avoid Neutral stimuli contrast</w:t>
      </w:r>
      <w:r w:rsidRPr="00EE50C1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.</w:t>
      </w:r>
    </w:p>
    <w:tbl>
      <w:tblPr>
        <w:tblW w:w="94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80"/>
        <w:gridCol w:w="1200"/>
        <w:gridCol w:w="1200"/>
        <w:gridCol w:w="1200"/>
        <w:gridCol w:w="1200"/>
        <w:gridCol w:w="1200"/>
      </w:tblGrid>
      <w:tr w:rsidR="009E70FA" w:rsidRPr="00EE50C1" w14:paraId="6318E2C2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09ADA8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Reg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BF273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Hemisphe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505A9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Cluster siz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AF7AF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T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0D2D1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X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87E9F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80A1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NI Z</w:t>
            </w:r>
          </w:p>
        </w:tc>
      </w:tr>
      <w:tr w:rsidR="009E70FA" w:rsidRPr="00EE50C1" w14:paraId="604AFA0D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CC01FB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alcarine (V1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8D974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0886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9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ADD7E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414B6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F71F7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ED8A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</w:t>
            </w:r>
          </w:p>
        </w:tc>
      </w:tr>
      <w:tr w:rsidR="009E70FA" w:rsidRPr="00EE50C1" w14:paraId="690B894D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67AE1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Occipital cortex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8DD13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9FFB4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78AE6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C6D7A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4B99F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5DE44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</w:t>
            </w:r>
          </w:p>
        </w:tc>
      </w:tr>
      <w:tr w:rsidR="009E70FA" w:rsidRPr="00EE50C1" w14:paraId="3FFABF18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9F456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ingual gyr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3793D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2F2A6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7B351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B1AF7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A553D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8DBF9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</w:t>
            </w:r>
          </w:p>
        </w:tc>
      </w:tr>
      <w:tr w:rsidR="009E70FA" w:rsidRPr="00EE50C1" w14:paraId="4B5BE0AD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81D60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Occipital cortex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inf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FBDFD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C7487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5009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653DA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FB3FD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CC942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4</w:t>
            </w:r>
          </w:p>
        </w:tc>
      </w:tr>
      <w:tr w:rsidR="009E70FA" w:rsidRPr="00EE50C1" w14:paraId="703BA89B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C71E2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Occipital cortex s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DC4E5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B6B58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5EC5E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DBCC5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3A3A9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E73DD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6</w:t>
            </w:r>
          </w:p>
        </w:tc>
      </w:tr>
      <w:tr w:rsidR="009E70FA" w:rsidRPr="00EE50C1" w14:paraId="4029AB9D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C0442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Occipital cortex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03AA7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B0763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B32E8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0C22F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6539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E1BD59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4</w:t>
            </w:r>
          </w:p>
        </w:tc>
      </w:tr>
      <w:tr w:rsidR="009E70FA" w:rsidRPr="00EE50C1" w14:paraId="5F6E468F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9A98D4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Occipital cortex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mi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9E0EE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AE5E2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5FCF4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9F6BA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F0B69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98793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4</w:t>
            </w:r>
          </w:p>
        </w:tc>
      </w:tr>
      <w:tr w:rsidR="009E70FA" w:rsidRPr="00EE50C1" w14:paraId="3C5236D5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95D32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arietal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s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2A55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E8F9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78680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BC74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580C56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DE258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8</w:t>
            </w:r>
          </w:p>
        </w:tc>
      </w:tr>
      <w:tr w:rsidR="009E70FA" w:rsidRPr="00EE50C1" w14:paraId="08437A38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90E693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arietal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s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722A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29E31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F9FBF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4504C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D6424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B8954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2</w:t>
            </w:r>
          </w:p>
        </w:tc>
      </w:tr>
      <w:tr w:rsidR="009E70FA" w:rsidRPr="00EE50C1" w14:paraId="325FF690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B47D61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Cune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3AAD3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13A238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43219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6DC47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165B0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DE61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2</w:t>
            </w:r>
          </w:p>
        </w:tc>
      </w:tr>
      <w:tr w:rsidR="009E70FA" w:rsidRPr="00EE50C1" w14:paraId="51E32197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682CAB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arietal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s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A8284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1EC69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1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B4BC8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0C684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BCBE3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D9F043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2</w:t>
            </w:r>
          </w:p>
        </w:tc>
      </w:tr>
      <w:tr w:rsidR="009E70FA" w:rsidRPr="00EE50C1" w14:paraId="25D3F32B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8C833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arietal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s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93656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A6A4C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0CE14D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2C33D7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CDBC6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C0F06B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56</w:t>
            </w:r>
          </w:p>
        </w:tc>
      </w:tr>
      <w:tr w:rsidR="009E70FA" w:rsidRPr="00EE50C1" w14:paraId="22B43000" w14:textId="77777777" w:rsidTr="005745B2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F24783C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Parietal</w:t>
            </w:r>
            <w:proofErr w:type="spellEnd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 xml:space="preserve"> lobule </w:t>
            </w:r>
            <w:proofErr w:type="spellStart"/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inf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2577CE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71E3CA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3CA0F0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3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F6E7E2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2ABAFF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-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547FB5" w14:textId="77777777" w:rsidR="009E70FA" w:rsidRPr="00EE50C1" w:rsidRDefault="009E70FA" w:rsidP="00047775">
            <w:pPr>
              <w:jc w:val="center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E50C1">
              <w:rPr>
                <w:rFonts w:ascii="Times New Roman" w:hAnsi="Times New Roman" w:cs="Times New Roman"/>
                <w:color w:val="000000"/>
                <w:lang w:eastAsia="fr-CH"/>
              </w:rPr>
              <w:t>42</w:t>
            </w:r>
          </w:p>
        </w:tc>
      </w:tr>
    </w:tbl>
    <w:p w14:paraId="75A24364" w14:textId="77777777" w:rsidR="009E70FA" w:rsidRPr="00EE50C1" w:rsidRDefault="009E70FA" w:rsidP="005745B2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EE50C1">
        <w:rPr>
          <w:rFonts w:ascii="Times New Roman" w:hAnsi="Times New Roman" w:cs="Times New Roman"/>
          <w:color w:val="000000"/>
          <w:lang w:val="en-US"/>
        </w:rPr>
        <w:t>V1: primary visual cortex; sup: superior; inf: inferior.</w:t>
      </w:r>
    </w:p>
    <w:p w14:paraId="5B01E010" w14:textId="6B51FF1D" w:rsidR="009E70FA" w:rsidRPr="005745B2" w:rsidRDefault="009E70FA">
      <w:pPr>
        <w:rPr>
          <w:rFonts w:eastAsia="Times New Roman"/>
          <w:color w:val="000000"/>
          <w:lang w:val="en-US"/>
        </w:rPr>
      </w:pPr>
    </w:p>
    <w:sectPr w:rsidR="009E70FA" w:rsidRPr="005745B2" w:rsidSect="00DF3B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51A0"/>
    <w:rsid w:val="000164BB"/>
    <w:rsid w:val="00022742"/>
    <w:rsid w:val="00040CD9"/>
    <w:rsid w:val="00047775"/>
    <w:rsid w:val="000567E4"/>
    <w:rsid w:val="000748AB"/>
    <w:rsid w:val="00080769"/>
    <w:rsid w:val="00094BBA"/>
    <w:rsid w:val="00096DA3"/>
    <w:rsid w:val="000E0528"/>
    <w:rsid w:val="000E70F3"/>
    <w:rsid w:val="000F2862"/>
    <w:rsid w:val="00110D8B"/>
    <w:rsid w:val="00117413"/>
    <w:rsid w:val="00131668"/>
    <w:rsid w:val="001567D5"/>
    <w:rsid w:val="0016588F"/>
    <w:rsid w:val="0018199B"/>
    <w:rsid w:val="00185166"/>
    <w:rsid w:val="001F746A"/>
    <w:rsid w:val="002341AA"/>
    <w:rsid w:val="00235AFE"/>
    <w:rsid w:val="0025758B"/>
    <w:rsid w:val="00294A39"/>
    <w:rsid w:val="002B1024"/>
    <w:rsid w:val="002B462C"/>
    <w:rsid w:val="002C742C"/>
    <w:rsid w:val="002D7252"/>
    <w:rsid w:val="0031554C"/>
    <w:rsid w:val="00353AC7"/>
    <w:rsid w:val="00383C23"/>
    <w:rsid w:val="00397E10"/>
    <w:rsid w:val="003A77E6"/>
    <w:rsid w:val="003D4ECD"/>
    <w:rsid w:val="003E7AD3"/>
    <w:rsid w:val="003F3FDD"/>
    <w:rsid w:val="004033C1"/>
    <w:rsid w:val="004151A0"/>
    <w:rsid w:val="0047118F"/>
    <w:rsid w:val="004A5043"/>
    <w:rsid w:val="004B7B6A"/>
    <w:rsid w:val="004C3038"/>
    <w:rsid w:val="004E1DD8"/>
    <w:rsid w:val="00544C48"/>
    <w:rsid w:val="0054785F"/>
    <w:rsid w:val="005745B2"/>
    <w:rsid w:val="00597DB5"/>
    <w:rsid w:val="005B41DC"/>
    <w:rsid w:val="005B6F6F"/>
    <w:rsid w:val="005F4640"/>
    <w:rsid w:val="00602965"/>
    <w:rsid w:val="006128AA"/>
    <w:rsid w:val="00632A33"/>
    <w:rsid w:val="006440FD"/>
    <w:rsid w:val="006716B6"/>
    <w:rsid w:val="006A674E"/>
    <w:rsid w:val="006F3377"/>
    <w:rsid w:val="00735848"/>
    <w:rsid w:val="00740023"/>
    <w:rsid w:val="00740EA2"/>
    <w:rsid w:val="0075290F"/>
    <w:rsid w:val="00762A34"/>
    <w:rsid w:val="007875B7"/>
    <w:rsid w:val="007C5D09"/>
    <w:rsid w:val="00804AD1"/>
    <w:rsid w:val="00866465"/>
    <w:rsid w:val="00871133"/>
    <w:rsid w:val="00873133"/>
    <w:rsid w:val="0087640A"/>
    <w:rsid w:val="008D66FE"/>
    <w:rsid w:val="009162B4"/>
    <w:rsid w:val="00921E0B"/>
    <w:rsid w:val="0095655E"/>
    <w:rsid w:val="00974AB4"/>
    <w:rsid w:val="009E5044"/>
    <w:rsid w:val="009E70FA"/>
    <w:rsid w:val="009F6B95"/>
    <w:rsid w:val="00A0279B"/>
    <w:rsid w:val="00A03591"/>
    <w:rsid w:val="00A10EB9"/>
    <w:rsid w:val="00A30B26"/>
    <w:rsid w:val="00A4782C"/>
    <w:rsid w:val="00A55555"/>
    <w:rsid w:val="00A92BBD"/>
    <w:rsid w:val="00AB049C"/>
    <w:rsid w:val="00AB5B51"/>
    <w:rsid w:val="00AB5EB8"/>
    <w:rsid w:val="00AB7473"/>
    <w:rsid w:val="00AE1D74"/>
    <w:rsid w:val="00B2326D"/>
    <w:rsid w:val="00B367E2"/>
    <w:rsid w:val="00B674BB"/>
    <w:rsid w:val="00B87AFC"/>
    <w:rsid w:val="00B91615"/>
    <w:rsid w:val="00BE2670"/>
    <w:rsid w:val="00BF46DF"/>
    <w:rsid w:val="00C062F0"/>
    <w:rsid w:val="00C10784"/>
    <w:rsid w:val="00C20C19"/>
    <w:rsid w:val="00C32D6B"/>
    <w:rsid w:val="00C45BD4"/>
    <w:rsid w:val="00C721C9"/>
    <w:rsid w:val="00C73E37"/>
    <w:rsid w:val="00CC42D9"/>
    <w:rsid w:val="00CE561B"/>
    <w:rsid w:val="00CE5F92"/>
    <w:rsid w:val="00CE7D3A"/>
    <w:rsid w:val="00D05598"/>
    <w:rsid w:val="00D21DCC"/>
    <w:rsid w:val="00D40961"/>
    <w:rsid w:val="00D77803"/>
    <w:rsid w:val="00DD0844"/>
    <w:rsid w:val="00DD52C6"/>
    <w:rsid w:val="00DF2804"/>
    <w:rsid w:val="00DF3518"/>
    <w:rsid w:val="00DF3B3F"/>
    <w:rsid w:val="00DF62A7"/>
    <w:rsid w:val="00E773D1"/>
    <w:rsid w:val="00EC6F41"/>
    <w:rsid w:val="00ED1C97"/>
    <w:rsid w:val="00EE1221"/>
    <w:rsid w:val="00EE3870"/>
    <w:rsid w:val="00EE50C1"/>
    <w:rsid w:val="00F1767D"/>
    <w:rsid w:val="00F6304A"/>
    <w:rsid w:val="00FA1AAB"/>
    <w:rsid w:val="00FB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37C716"/>
  <w15:chartTrackingRefBased/>
  <w15:docId w15:val="{AFB20189-FD79-9649-90A3-0346A7F62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AD1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567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67D5"/>
    <w:pPr>
      <w:spacing w:after="200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1567D5"/>
    <w:rPr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1F746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F746A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1F746A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F746A"/>
    <w:rPr>
      <w:rFonts w:ascii="Calibri" w:hAnsi="Calibri" w:cs="Calibri"/>
      <w:kern w:val="0"/>
      <w:lang w:val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16588F"/>
  </w:style>
  <w:style w:type="paragraph" w:styleId="Paragraphedeliste">
    <w:name w:val="List Paragraph"/>
    <w:basedOn w:val="Normal"/>
    <w:uiPriority w:val="34"/>
    <w:qFormat/>
    <w:rsid w:val="003D4E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6</Pages>
  <Words>3010</Words>
  <Characters>16556</Characters>
  <Application>Microsoft Office Word</Application>
  <DocSecurity>0</DocSecurity>
  <Lines>137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Cheval</dc:creator>
  <cp:keywords/>
  <dc:description/>
  <cp:lastModifiedBy>Cheval Boris</cp:lastModifiedBy>
  <cp:revision>20</cp:revision>
  <dcterms:created xsi:type="dcterms:W3CDTF">2024-12-14T17:03:00Z</dcterms:created>
  <dcterms:modified xsi:type="dcterms:W3CDTF">2024-12-15T07:29:00Z</dcterms:modified>
</cp:coreProperties>
</file>